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AACE9" w14:textId="4615A7EF" w:rsidR="000A5DA3" w:rsidRDefault="00FA10E4" w:rsidP="000A5DA3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iCs/>
          <w:sz w:val="24"/>
          <w:szCs w:val="24"/>
          <w:u w:val="single"/>
        </w:rPr>
        <w:t xml:space="preserve">RT-PCR virus titer </w:t>
      </w:r>
      <w:r w:rsidR="00AA2CAD">
        <w:rPr>
          <w:rFonts w:ascii="Times New Roman" w:hAnsi="Times New Roman" w:cs="Times New Roman"/>
          <w:b/>
          <w:iCs/>
          <w:sz w:val="24"/>
          <w:szCs w:val="24"/>
          <w:u w:val="single"/>
        </w:rPr>
        <w:t>quantification limit validation</w:t>
      </w:r>
    </w:p>
    <w:p w14:paraId="4AB8DC52" w14:textId="30E925BC" w:rsidR="002D13B7" w:rsidRDefault="002D13B7" w:rsidP="000A5DA3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u w:val="single"/>
        </w:rPr>
      </w:pPr>
    </w:p>
    <w:p w14:paraId="4F76591C" w14:textId="77777777" w:rsidR="002A4E93" w:rsidRDefault="002A4E93" w:rsidP="000A5DA3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B595F01" w14:textId="126889AC" w:rsidR="002D13B7" w:rsidRDefault="002D13B7" w:rsidP="000A5DA3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D13B7">
        <w:rPr>
          <w:rFonts w:ascii="Times New Roman" w:hAnsi="Times New Roman" w:cs="Times New Roman"/>
          <w:b/>
          <w:iCs/>
          <w:sz w:val="24"/>
          <w:szCs w:val="24"/>
        </w:rPr>
        <w:t>Methods</w:t>
      </w:r>
    </w:p>
    <w:p w14:paraId="30D417AF" w14:textId="539D6D37" w:rsidR="002D13B7" w:rsidRDefault="002D13B7" w:rsidP="000A5DA3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5973B7C0" w14:textId="53DE6690" w:rsidR="002D13B7" w:rsidRDefault="0027151A" w:rsidP="0029440E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>To evaluate the effect of using</w:t>
      </w:r>
      <w:r w:rsidR="00A24BD8">
        <w:rPr>
          <w:rFonts w:ascii="Times New Roman" w:hAnsi="Times New Roman" w:cs="Times New Roman"/>
          <w:bCs/>
          <w:iCs/>
          <w:sz w:val="24"/>
          <w:szCs w:val="24"/>
        </w:rPr>
        <w:t xml:space="preserve"> estimated virus quantities, (</w:t>
      </w:r>
      <w:r w:rsidR="000B56AD">
        <w:rPr>
          <w:rFonts w:ascii="Times New Roman" w:hAnsi="Times New Roman" w:cs="Times New Roman"/>
          <w:bCs/>
          <w:iCs/>
          <w:sz w:val="24"/>
          <w:szCs w:val="24"/>
        </w:rPr>
        <w:t>values &gt;DL of 0.10</w:t>
      </w:r>
      <w:r w:rsidR="00660E23">
        <w:rPr>
          <w:rFonts w:ascii="Times New Roman" w:hAnsi="Times New Roman" w:cs="Times New Roman"/>
          <w:bCs/>
          <w:iCs/>
          <w:sz w:val="24"/>
          <w:szCs w:val="24"/>
        </w:rPr>
        <w:t xml:space="preserve"> EID</w:t>
      </w:r>
      <w:r w:rsidR="00660E23" w:rsidRPr="00945C8E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50</w:t>
      </w:r>
      <w:r w:rsidR="00660E23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 xml:space="preserve"> </w:t>
      </w:r>
      <w:r w:rsidR="00660E23" w:rsidRPr="007D548C">
        <w:rPr>
          <w:rFonts w:ascii="Times New Roman" w:hAnsi="Times New Roman" w:cs="Times New Roman"/>
          <w:bCs/>
          <w:iCs/>
          <w:sz w:val="24"/>
          <w:szCs w:val="24"/>
        </w:rPr>
        <w:t>and &lt;QL</w:t>
      </w:r>
      <w:r w:rsidR="007D548C" w:rsidRPr="007D548C">
        <w:rPr>
          <w:rFonts w:ascii="Times New Roman" w:hAnsi="Times New Roman" w:cs="Times New Roman"/>
          <w:bCs/>
          <w:iCs/>
          <w:sz w:val="24"/>
          <w:szCs w:val="24"/>
        </w:rPr>
        <w:t xml:space="preserve"> of 400</w:t>
      </w:r>
      <w:r w:rsidR="007D548C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 xml:space="preserve"> </w:t>
      </w:r>
      <w:r w:rsidR="007D548C">
        <w:rPr>
          <w:rFonts w:ascii="Times New Roman" w:hAnsi="Times New Roman" w:cs="Times New Roman"/>
          <w:bCs/>
          <w:iCs/>
          <w:sz w:val="24"/>
          <w:szCs w:val="24"/>
        </w:rPr>
        <w:t>EID</w:t>
      </w:r>
      <w:r w:rsidR="007D548C" w:rsidRPr="00945C8E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50</w:t>
      </w:r>
      <w:r w:rsidR="00F55FC9">
        <w:rPr>
          <w:rFonts w:ascii="Times New Roman" w:hAnsi="Times New Roman" w:cs="Times New Roman"/>
          <w:bCs/>
          <w:iCs/>
          <w:sz w:val="24"/>
          <w:szCs w:val="24"/>
        </w:rPr>
        <w:t>) in statistical modeling on parameter estimates</w:t>
      </w:r>
      <w:r w:rsidR="00891B7F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="007D548C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 xml:space="preserve"> </w:t>
      </w:r>
      <w:r w:rsidR="00891B7F">
        <w:rPr>
          <w:rFonts w:ascii="Times New Roman" w:hAnsi="Times New Roman" w:cs="Times New Roman"/>
          <w:bCs/>
          <w:iCs/>
          <w:sz w:val="24"/>
          <w:szCs w:val="24"/>
        </w:rPr>
        <w:t>u</w:t>
      </w:r>
      <w:r w:rsidR="00980AA3">
        <w:rPr>
          <w:rFonts w:ascii="Times New Roman" w:hAnsi="Times New Roman" w:cs="Times New Roman"/>
          <w:bCs/>
          <w:iCs/>
          <w:sz w:val="24"/>
          <w:szCs w:val="24"/>
        </w:rPr>
        <w:t>sing excel</w:t>
      </w:r>
      <w:r w:rsidR="003F4E21">
        <w:rPr>
          <w:rFonts w:ascii="Times New Roman" w:hAnsi="Times New Roman" w:cs="Times New Roman"/>
          <w:bCs/>
          <w:iCs/>
          <w:sz w:val="24"/>
          <w:szCs w:val="24"/>
        </w:rPr>
        <w:t xml:space="preserve">, any </w:t>
      </w:r>
      <w:r w:rsidR="00A5310F">
        <w:rPr>
          <w:rFonts w:ascii="Times New Roman" w:hAnsi="Times New Roman" w:cs="Times New Roman"/>
          <w:bCs/>
          <w:iCs/>
          <w:sz w:val="24"/>
          <w:szCs w:val="24"/>
        </w:rPr>
        <w:t>q</w:t>
      </w:r>
      <w:r w:rsidR="003F4E21">
        <w:rPr>
          <w:rFonts w:ascii="Times New Roman" w:hAnsi="Times New Roman" w:cs="Times New Roman"/>
          <w:bCs/>
          <w:iCs/>
          <w:sz w:val="24"/>
          <w:szCs w:val="24"/>
        </w:rPr>
        <w:t xml:space="preserve">PCR value </w:t>
      </w:r>
      <w:r w:rsidR="000D2822">
        <w:rPr>
          <w:rFonts w:ascii="Times New Roman" w:hAnsi="Times New Roman" w:cs="Times New Roman"/>
          <w:bCs/>
          <w:iCs/>
          <w:sz w:val="24"/>
          <w:szCs w:val="24"/>
        </w:rPr>
        <w:t xml:space="preserve">for virus titer between 0.1 and </w:t>
      </w:r>
      <w:r w:rsidR="00623F91">
        <w:rPr>
          <w:rFonts w:ascii="Times New Roman" w:hAnsi="Times New Roman" w:cs="Times New Roman"/>
          <w:bCs/>
          <w:iCs/>
          <w:sz w:val="24"/>
          <w:szCs w:val="24"/>
        </w:rPr>
        <w:t xml:space="preserve">400 </w:t>
      </w:r>
      <w:r w:rsidR="00945C8E">
        <w:rPr>
          <w:rFonts w:ascii="Times New Roman" w:hAnsi="Times New Roman" w:cs="Times New Roman"/>
          <w:bCs/>
          <w:iCs/>
          <w:sz w:val="24"/>
          <w:szCs w:val="24"/>
        </w:rPr>
        <w:t>EID</w:t>
      </w:r>
      <w:r w:rsidR="00945C8E" w:rsidRPr="00945C8E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50</w:t>
      </w:r>
      <w:r w:rsidR="00945C8E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623F91">
        <w:rPr>
          <w:rFonts w:ascii="Times New Roman" w:hAnsi="Times New Roman" w:cs="Times New Roman"/>
          <w:bCs/>
          <w:iCs/>
          <w:sz w:val="24"/>
          <w:szCs w:val="24"/>
        </w:rPr>
        <w:t xml:space="preserve">was </w:t>
      </w:r>
      <w:r w:rsidR="00CD363B">
        <w:rPr>
          <w:rFonts w:ascii="Times New Roman" w:hAnsi="Times New Roman" w:cs="Times New Roman"/>
          <w:bCs/>
          <w:iCs/>
          <w:sz w:val="24"/>
          <w:szCs w:val="24"/>
        </w:rPr>
        <w:t>replaced</w:t>
      </w:r>
      <w:r w:rsidR="000C2EF5">
        <w:rPr>
          <w:rFonts w:ascii="Times New Roman" w:hAnsi="Times New Roman" w:cs="Times New Roman"/>
          <w:bCs/>
          <w:iCs/>
          <w:sz w:val="24"/>
          <w:szCs w:val="24"/>
        </w:rPr>
        <w:t xml:space="preserve"> with a random number using </w:t>
      </w:r>
      <w:r w:rsidR="00700CB8">
        <w:rPr>
          <w:rFonts w:ascii="Times New Roman" w:hAnsi="Times New Roman" w:cs="Times New Roman"/>
          <w:bCs/>
          <w:iCs/>
          <w:sz w:val="24"/>
          <w:szCs w:val="24"/>
        </w:rPr>
        <w:t>=RANDBETWEEN(0.1, 400)</w:t>
      </w:r>
      <w:r w:rsidR="005328F5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0F2ECE">
        <w:rPr>
          <w:rFonts w:ascii="Times New Roman" w:hAnsi="Times New Roman" w:cs="Times New Roman"/>
          <w:bCs/>
          <w:iCs/>
          <w:sz w:val="24"/>
          <w:szCs w:val="24"/>
        </w:rPr>
        <w:t xml:space="preserve">All other </w:t>
      </w:r>
      <w:r w:rsidR="007E7CAA">
        <w:rPr>
          <w:rFonts w:ascii="Times New Roman" w:hAnsi="Times New Roman" w:cs="Times New Roman"/>
          <w:bCs/>
          <w:iCs/>
          <w:sz w:val="24"/>
          <w:szCs w:val="24"/>
        </w:rPr>
        <w:t xml:space="preserve">virus titer values remained the same. </w:t>
      </w:r>
      <w:r w:rsidR="00637A06">
        <w:rPr>
          <w:rFonts w:ascii="Times New Roman" w:hAnsi="Times New Roman" w:cs="Times New Roman"/>
          <w:bCs/>
          <w:iCs/>
          <w:sz w:val="24"/>
          <w:szCs w:val="24"/>
        </w:rPr>
        <w:t xml:space="preserve">Similar to </w:t>
      </w:r>
      <w:r w:rsidR="001E0923">
        <w:rPr>
          <w:rFonts w:ascii="Times New Roman" w:hAnsi="Times New Roman" w:cs="Times New Roman"/>
          <w:bCs/>
          <w:iCs/>
          <w:sz w:val="24"/>
          <w:szCs w:val="24"/>
        </w:rPr>
        <w:t xml:space="preserve">the methods outlined in the main manuscript text, all values were </w:t>
      </w:r>
      <w:r w:rsidR="009627AE">
        <w:rPr>
          <w:rFonts w:ascii="Times New Roman" w:hAnsi="Times New Roman" w:cs="Times New Roman"/>
          <w:bCs/>
          <w:iCs/>
          <w:sz w:val="24"/>
          <w:szCs w:val="24"/>
        </w:rPr>
        <w:t xml:space="preserve">transformed using </w:t>
      </w:r>
      <w:r w:rsidR="001E0923">
        <w:rPr>
          <w:rFonts w:ascii="Times New Roman" w:hAnsi="Times New Roman" w:cs="Times New Roman"/>
          <w:bCs/>
          <w:iCs/>
          <w:sz w:val="24"/>
          <w:szCs w:val="24"/>
        </w:rPr>
        <w:t>Log10(value</w:t>
      </w:r>
      <w:r w:rsidR="009627AE">
        <w:rPr>
          <w:rFonts w:ascii="Times New Roman" w:hAnsi="Times New Roman" w:cs="Times New Roman"/>
          <w:bCs/>
          <w:iCs/>
          <w:sz w:val="24"/>
          <w:szCs w:val="24"/>
        </w:rPr>
        <w:t xml:space="preserve"> +1). </w:t>
      </w:r>
      <w:r w:rsidR="007E7CAA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8D7AA0">
        <w:rPr>
          <w:rFonts w:ascii="Times New Roman" w:hAnsi="Times New Roman" w:cs="Times New Roman"/>
          <w:bCs/>
          <w:iCs/>
          <w:sz w:val="24"/>
          <w:szCs w:val="24"/>
        </w:rPr>
        <w:t xml:space="preserve">tatistical analyses </w:t>
      </w:r>
      <w:r w:rsidR="004A6E94">
        <w:rPr>
          <w:rFonts w:ascii="Times New Roman" w:hAnsi="Times New Roman" w:cs="Times New Roman"/>
          <w:bCs/>
          <w:iCs/>
          <w:sz w:val="24"/>
          <w:szCs w:val="24"/>
        </w:rPr>
        <w:t xml:space="preserve">involving virus titer data </w:t>
      </w:r>
      <w:r w:rsidR="008D7AA0">
        <w:rPr>
          <w:rFonts w:ascii="Times New Roman" w:hAnsi="Times New Roman" w:cs="Times New Roman"/>
          <w:bCs/>
          <w:iCs/>
          <w:sz w:val="24"/>
          <w:szCs w:val="24"/>
        </w:rPr>
        <w:t>were re</w:t>
      </w:r>
      <w:r w:rsidR="00B30422">
        <w:rPr>
          <w:rFonts w:ascii="Times New Roman" w:hAnsi="Times New Roman" w:cs="Times New Roman"/>
          <w:bCs/>
          <w:iCs/>
          <w:sz w:val="24"/>
          <w:szCs w:val="24"/>
        </w:rPr>
        <w:t xml:space="preserve">peated </w:t>
      </w:r>
      <w:r w:rsidR="00855745">
        <w:rPr>
          <w:rFonts w:ascii="Times New Roman" w:hAnsi="Times New Roman" w:cs="Times New Roman"/>
          <w:bCs/>
          <w:iCs/>
          <w:sz w:val="24"/>
          <w:szCs w:val="24"/>
        </w:rPr>
        <w:t xml:space="preserve">using these new data with the substituted random numbers. </w:t>
      </w:r>
    </w:p>
    <w:p w14:paraId="3045D08E" w14:textId="015EAF2F" w:rsidR="002C38A7" w:rsidRDefault="002C38A7" w:rsidP="0029440E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76B98476" w14:textId="7AD42840" w:rsidR="000A5DA3" w:rsidRDefault="002C38A7" w:rsidP="002C38A7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2C38A7">
        <w:rPr>
          <w:rFonts w:ascii="Times New Roman" w:hAnsi="Times New Roman" w:cs="Times New Roman"/>
          <w:b/>
          <w:iCs/>
          <w:sz w:val="24"/>
          <w:szCs w:val="24"/>
        </w:rPr>
        <w:t>Results</w:t>
      </w:r>
      <w:r w:rsidR="00DB197A">
        <w:rPr>
          <w:rFonts w:ascii="Times New Roman" w:hAnsi="Times New Roman" w:cs="Times New Roman"/>
          <w:b/>
          <w:iCs/>
          <w:sz w:val="24"/>
          <w:szCs w:val="24"/>
        </w:rPr>
        <w:t xml:space="preserve"> of Validation Method</w:t>
      </w:r>
    </w:p>
    <w:p w14:paraId="54FEC417" w14:textId="3FB2167F" w:rsidR="000A5DA3" w:rsidRPr="006A2E6B" w:rsidRDefault="000A5DA3" w:rsidP="000A5DA3">
      <w:pPr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6A2E6B">
        <w:rPr>
          <w:rFonts w:ascii="Times New Roman" w:hAnsi="Times New Roman" w:cs="Times New Roman"/>
          <w:bCs/>
          <w:i/>
          <w:sz w:val="24"/>
          <w:szCs w:val="24"/>
        </w:rPr>
        <w:t xml:space="preserve">Relationship of </w:t>
      </w:r>
      <w:r w:rsidR="00DB3CC6">
        <w:rPr>
          <w:rFonts w:ascii="Times New Roman" w:hAnsi="Times New Roman" w:cs="Times New Roman"/>
          <w:bCs/>
          <w:i/>
          <w:sz w:val="24"/>
          <w:szCs w:val="24"/>
        </w:rPr>
        <w:t>Virus Titers in Cloacal Swabs, Ileum, and Bursa</w:t>
      </w:r>
    </w:p>
    <w:p w14:paraId="4CB59579" w14:textId="77777777" w:rsidR="000A5DA3" w:rsidRDefault="000A5DA3" w:rsidP="000A5DA3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D342B1B" w14:textId="5A02FC1A" w:rsidR="000A5DA3" w:rsidRDefault="00DB3CC6" w:rsidP="000A5DA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aca swab virus titer</w:t>
      </w:r>
      <w:r w:rsidR="000A5DA3" w:rsidRPr="621CB0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leum virus titer, and bursa virus titer</w:t>
      </w:r>
      <w:r w:rsidR="000A5DA3" w:rsidRPr="621CB0BE">
        <w:rPr>
          <w:rFonts w:ascii="Times New Roman" w:hAnsi="Times New Roman" w:cs="Times New Roman"/>
          <w:sz w:val="24"/>
          <w:szCs w:val="24"/>
        </w:rPr>
        <w:t xml:space="preserve"> were all significantly positively </w:t>
      </w:r>
      <w:r w:rsidR="000A5DA3">
        <w:rPr>
          <w:rFonts w:ascii="Times New Roman" w:hAnsi="Times New Roman" w:cs="Times New Roman"/>
          <w:sz w:val="24"/>
          <w:szCs w:val="24"/>
        </w:rPr>
        <w:t xml:space="preserve">(p &lt; </w:t>
      </w:r>
      <w:r w:rsidR="00790C87">
        <w:rPr>
          <w:rFonts w:ascii="Times New Roman" w:hAnsi="Times New Roman" w:cs="Times New Roman"/>
          <w:sz w:val="24"/>
          <w:szCs w:val="24"/>
        </w:rPr>
        <w:t>0.001</w:t>
      </w:r>
      <w:r w:rsidR="000A5DA3">
        <w:rPr>
          <w:rFonts w:ascii="Times New Roman" w:hAnsi="Times New Roman" w:cs="Times New Roman"/>
          <w:sz w:val="24"/>
          <w:szCs w:val="24"/>
        </w:rPr>
        <w:t xml:space="preserve">) </w:t>
      </w:r>
      <w:r w:rsidR="000A5DA3" w:rsidRPr="621CB0BE">
        <w:rPr>
          <w:rFonts w:ascii="Times New Roman" w:hAnsi="Times New Roman" w:cs="Times New Roman"/>
          <w:sz w:val="24"/>
          <w:szCs w:val="24"/>
        </w:rPr>
        <w:t>related to each other for both mallard and teal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mallards, statistically significant positive relationships were observed betwee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eum virus titer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oacal swab virus titer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all treatment groups (</w:t>
      </w:r>
      <w:r w:rsidR="00A531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1, R</w:t>
      </w:r>
      <w:r w:rsidR="000A5DA3" w:rsidRPr="007728B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BC34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40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 = </w:t>
      </w:r>
      <w:r w:rsidR="00BC34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007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A531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2, R</w:t>
      </w:r>
      <w:r w:rsidR="000A5DA3" w:rsidRPr="007728B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BC34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6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 = </w:t>
      </w:r>
      <w:r w:rsidR="00BC34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003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nd </w:t>
      </w:r>
      <w:r w:rsidR="00A531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5, R</w:t>
      </w:r>
      <w:r w:rsidR="000A5DA3" w:rsidRPr="007728B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58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 &lt; 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001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Statistically significant positive relationships were observed betwee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rsa virus titer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oacal swab virus titer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or treatment groups </w:t>
      </w:r>
      <w:r w:rsidR="00A531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1 (R</w:t>
      </w:r>
      <w:r w:rsidR="000A5DA3" w:rsidRPr="007728B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BC34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39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 = </w:t>
      </w:r>
      <w:r w:rsidR="00BC34C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007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A531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5 (R</w:t>
      </w:r>
      <w:r w:rsidR="000A5DA3" w:rsidRPr="007728B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60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 &lt; 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001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Only </w:t>
      </w:r>
      <w:r w:rsidR="00A531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5 (R</w:t>
      </w:r>
      <w:r w:rsidR="000A5DA3" w:rsidRPr="007728B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71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 &lt;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0.001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had a statistically significant positive relationship betwee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eum virus titer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rsa virus titer.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eals,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only 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tatistically 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ignificant positive relationship 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treatment groups 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as observed for </w:t>
      </w:r>
      <w:r w:rsidR="00A531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1 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R</w:t>
      </w:r>
      <w:r w:rsidR="000A5DA3" w:rsidRPr="007728B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</w:t>
      </w:r>
      <w:r w:rsidR="00790C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35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 </w:t>
      </w:r>
      <w:r w:rsidR="0033730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790C8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032</w:t>
      </w:r>
      <w:r w:rsidR="000A5D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etwee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loacal swab virus titer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ursa virus titer</w:t>
      </w:r>
      <w:r w:rsidR="000A5DA3"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B6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se results are to be compared with the results from the main text of the manuscript</w:t>
      </w:r>
      <w:r w:rsidR="00AB76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where the results are similar. </w:t>
      </w:r>
    </w:p>
    <w:p w14:paraId="05669715" w14:textId="77777777" w:rsidR="000A5DA3" w:rsidRPr="002B1FC4" w:rsidRDefault="000A5DA3" w:rsidP="000A5DA3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BBEC63D" w14:textId="77777777" w:rsidR="000A5DA3" w:rsidRPr="006A2E6B" w:rsidRDefault="000A5DA3" w:rsidP="000A5DA3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A2E6B">
        <w:rPr>
          <w:rFonts w:ascii="Times New Roman" w:hAnsi="Times New Roman" w:cs="Times New Roman"/>
          <w:i/>
          <w:iCs/>
          <w:sz w:val="24"/>
          <w:szCs w:val="24"/>
        </w:rPr>
        <w:t>Species and Sex-based differences in Viral Shedding</w:t>
      </w:r>
    </w:p>
    <w:p w14:paraId="70C7E22E" w14:textId="77777777" w:rsidR="000A5DA3" w:rsidRDefault="000A5DA3" w:rsidP="000A5D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3CFE9D" w14:textId="1FE49D88" w:rsidR="000A5DA3" w:rsidRDefault="000A5DA3" w:rsidP="000A5DA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ally significant differences in viral shedding were found between mallards and teals, but not between males and females within species. Mallards had higher individual variation (larger 95% confidence intervals) observed in cloacal swab viral titers than teals (</w:t>
      </w:r>
      <w:r w:rsidRPr="007B1FA3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, Figure 2). For both species, cloacal swab virus titers on one, two, and three DPI were significantly higher statistically than virus titers on four and five DPI (</w:t>
      </w:r>
      <w:r w:rsidRPr="621CB0BE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4,242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621CB0BE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16.07</w:t>
      </w:r>
      <w:r w:rsidRPr="621CB0BE">
        <w:rPr>
          <w:rFonts w:ascii="Times New Roman" w:hAnsi="Times New Roman" w:cs="Times New Roman"/>
          <w:sz w:val="24"/>
          <w:szCs w:val="24"/>
        </w:rPr>
        <w:t>, p &lt; 0.001</w:t>
      </w:r>
      <w:bookmarkStart w:id="0" w:name="Table_1"/>
      <w:bookmarkStart w:id="1" w:name="Table_2"/>
      <w:bookmarkStart w:id="2" w:name="Table_3"/>
      <w:bookmarkStart w:id="3" w:name="Figure_1"/>
      <w:bookmarkEnd w:id="0"/>
      <w:bookmarkEnd w:id="1"/>
      <w:bookmarkEnd w:id="2"/>
      <w:bookmarkEnd w:id="3"/>
      <w:r>
        <w:rPr>
          <w:rFonts w:ascii="Times New Roman" w:hAnsi="Times New Roman" w:cs="Times New Roman"/>
          <w:sz w:val="24"/>
          <w:szCs w:val="24"/>
        </w:rPr>
        <w:t>).</w:t>
      </w:r>
      <w:r w:rsidRPr="621CB0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</w:t>
      </w:r>
      <w:r w:rsidRPr="621CB0BE">
        <w:rPr>
          <w:rFonts w:ascii="Times New Roman" w:hAnsi="Times New Roman" w:cs="Times New Roman"/>
          <w:sz w:val="24"/>
          <w:szCs w:val="24"/>
        </w:rPr>
        <w:t xml:space="preserve">als shed significantly more virus </w:t>
      </w:r>
      <w:r>
        <w:rPr>
          <w:rFonts w:ascii="Times New Roman" w:hAnsi="Times New Roman" w:cs="Times New Roman"/>
          <w:sz w:val="24"/>
          <w:szCs w:val="24"/>
        </w:rPr>
        <w:t>than mallards</w:t>
      </w:r>
      <w:r w:rsidRPr="621CB0BE">
        <w:rPr>
          <w:rFonts w:ascii="Times New Roman" w:hAnsi="Times New Roman" w:cs="Times New Roman"/>
          <w:sz w:val="24"/>
          <w:szCs w:val="24"/>
        </w:rPr>
        <w:t xml:space="preserve"> (F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1,102 </w:t>
      </w:r>
      <w:r w:rsidRPr="621CB0BE">
        <w:rPr>
          <w:rFonts w:ascii="Times New Roman" w:hAnsi="Times New Roman" w:cs="Times New Roman"/>
          <w:sz w:val="24"/>
          <w:szCs w:val="24"/>
        </w:rPr>
        <w:t>= 1</w:t>
      </w:r>
      <w:r w:rsidR="00090278">
        <w:rPr>
          <w:rFonts w:ascii="Times New Roman" w:hAnsi="Times New Roman" w:cs="Times New Roman"/>
          <w:sz w:val="24"/>
          <w:szCs w:val="24"/>
        </w:rPr>
        <w:t>1.79</w:t>
      </w:r>
      <w:r w:rsidRPr="621CB0BE">
        <w:rPr>
          <w:rFonts w:ascii="Times New Roman" w:hAnsi="Times New Roman" w:cs="Times New Roman"/>
          <w:sz w:val="24"/>
          <w:szCs w:val="24"/>
        </w:rPr>
        <w:t xml:space="preserve">, p </w:t>
      </w:r>
      <w:r w:rsidR="00090278">
        <w:rPr>
          <w:rFonts w:ascii="Times New Roman" w:hAnsi="Times New Roman" w:cs="Times New Roman"/>
          <w:sz w:val="24"/>
          <w:szCs w:val="24"/>
        </w:rPr>
        <w:t>=</w:t>
      </w:r>
      <w:r w:rsidRPr="621CB0BE">
        <w:rPr>
          <w:rFonts w:ascii="Times New Roman" w:hAnsi="Times New Roman" w:cs="Times New Roman"/>
          <w:sz w:val="24"/>
          <w:szCs w:val="24"/>
        </w:rPr>
        <w:t xml:space="preserve"> 0.001)</w:t>
      </w:r>
      <w:r>
        <w:rPr>
          <w:rFonts w:ascii="Times New Roman" w:hAnsi="Times New Roman" w:cs="Times New Roman"/>
          <w:sz w:val="24"/>
          <w:szCs w:val="24"/>
        </w:rPr>
        <w:t xml:space="preserve"> with no interaction between species and</w:t>
      </w:r>
      <w:r w:rsidRPr="005C3807">
        <w:rPr>
          <w:rFonts w:ascii="Times New Roman" w:hAnsi="Times New Roman" w:cs="Times New Roman"/>
          <w:sz w:val="24"/>
          <w:szCs w:val="24"/>
        </w:rPr>
        <w:t xml:space="preserve"> </w:t>
      </w:r>
      <w:r w:rsidRPr="621CB0BE">
        <w:rPr>
          <w:rFonts w:ascii="Times New Roman" w:hAnsi="Times New Roman" w:cs="Times New Roman"/>
          <w:sz w:val="24"/>
          <w:szCs w:val="24"/>
        </w:rPr>
        <w:t>DPI (F</w:t>
      </w:r>
      <w:r w:rsidR="0009027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,242 </w:t>
      </w:r>
      <w:r w:rsidRPr="621CB0BE">
        <w:rPr>
          <w:rFonts w:ascii="Times New Roman" w:hAnsi="Times New Roman" w:cs="Times New Roman"/>
          <w:sz w:val="24"/>
          <w:szCs w:val="24"/>
        </w:rPr>
        <w:t xml:space="preserve">= </w:t>
      </w:r>
      <w:r w:rsidR="00090278">
        <w:rPr>
          <w:rFonts w:ascii="Times New Roman" w:hAnsi="Times New Roman" w:cs="Times New Roman"/>
          <w:sz w:val="24"/>
          <w:szCs w:val="24"/>
        </w:rPr>
        <w:t>0.70</w:t>
      </w:r>
      <w:r w:rsidRPr="621CB0BE">
        <w:rPr>
          <w:rFonts w:ascii="Times New Roman" w:hAnsi="Times New Roman" w:cs="Times New Roman"/>
          <w:sz w:val="24"/>
          <w:szCs w:val="24"/>
        </w:rPr>
        <w:t>, p = 0.</w:t>
      </w:r>
      <w:r w:rsidR="00090278">
        <w:rPr>
          <w:rFonts w:ascii="Times New Roman" w:hAnsi="Times New Roman" w:cs="Times New Roman"/>
          <w:sz w:val="24"/>
          <w:szCs w:val="24"/>
        </w:rPr>
        <w:t>592</w:t>
      </w:r>
      <w:r>
        <w:rPr>
          <w:rFonts w:ascii="Times New Roman" w:hAnsi="Times New Roman" w:cs="Times New Roman"/>
          <w:sz w:val="24"/>
          <w:szCs w:val="24"/>
        </w:rPr>
        <w:t xml:space="preserve">). No sex-based differences were observed in cloacal swab virus titers for either species </w:t>
      </w:r>
      <w:r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llard: </w:t>
      </w:r>
      <w:r w:rsidRPr="621CB0BE">
        <w:rPr>
          <w:rFonts w:ascii="Times New Roman" w:hAnsi="Times New Roman" w:cs="Times New Roman"/>
          <w:sz w:val="24"/>
          <w:szCs w:val="24"/>
        </w:rPr>
        <w:t>F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1,58 </w:t>
      </w:r>
      <w:r w:rsidRPr="621CB0BE">
        <w:rPr>
          <w:rFonts w:ascii="Times New Roman" w:hAnsi="Times New Roman" w:cs="Times New Roman"/>
          <w:sz w:val="24"/>
          <w:szCs w:val="24"/>
        </w:rPr>
        <w:t>= 0.</w:t>
      </w:r>
      <w:r w:rsidR="00AA2CAD">
        <w:rPr>
          <w:rFonts w:ascii="Times New Roman" w:hAnsi="Times New Roman" w:cs="Times New Roman"/>
          <w:sz w:val="24"/>
          <w:szCs w:val="24"/>
        </w:rPr>
        <w:t>03</w:t>
      </w:r>
      <w:r w:rsidRPr="621CB0BE">
        <w:rPr>
          <w:rFonts w:ascii="Times New Roman" w:hAnsi="Times New Roman" w:cs="Times New Roman"/>
          <w:sz w:val="24"/>
          <w:szCs w:val="24"/>
        </w:rPr>
        <w:t xml:space="preserve">, </w:t>
      </w:r>
      <w:r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 = 0.8</w:t>
      </w:r>
      <w:r w:rsidR="00AA2C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teal: </w:t>
      </w:r>
      <w:r w:rsidRPr="621CB0BE">
        <w:rPr>
          <w:rFonts w:ascii="Times New Roman" w:hAnsi="Times New Roman" w:cs="Times New Roman"/>
          <w:sz w:val="24"/>
          <w:szCs w:val="24"/>
        </w:rPr>
        <w:t>F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1,42 </w:t>
      </w:r>
      <w:r w:rsidRPr="621CB0BE">
        <w:rPr>
          <w:rFonts w:ascii="Times New Roman" w:hAnsi="Times New Roman" w:cs="Times New Roman"/>
          <w:sz w:val="24"/>
          <w:szCs w:val="24"/>
        </w:rPr>
        <w:t>=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AA2CAD">
        <w:rPr>
          <w:rFonts w:ascii="Times New Roman" w:hAnsi="Times New Roman" w:cs="Times New Roman"/>
          <w:sz w:val="24"/>
          <w:szCs w:val="24"/>
        </w:rPr>
        <w:t>0.67</w:t>
      </w:r>
      <w:r w:rsidRPr="621CB0BE">
        <w:rPr>
          <w:rFonts w:ascii="Times New Roman" w:hAnsi="Times New Roman" w:cs="Times New Roman"/>
          <w:sz w:val="24"/>
          <w:szCs w:val="24"/>
        </w:rPr>
        <w:t>, p = 0.</w:t>
      </w:r>
      <w:r w:rsidR="00AA2CAD">
        <w:rPr>
          <w:rFonts w:ascii="Times New Roman" w:hAnsi="Times New Roman" w:cs="Times New Roman"/>
          <w:sz w:val="24"/>
          <w:szCs w:val="24"/>
        </w:rPr>
        <w:t>419</w:t>
      </w:r>
      <w:r>
        <w:rPr>
          <w:rFonts w:ascii="Times New Roman" w:hAnsi="Times New Roman" w:cs="Times New Roman"/>
          <w:sz w:val="24"/>
          <w:szCs w:val="24"/>
        </w:rPr>
        <w:t>) with no t</w:t>
      </w:r>
      <w:r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 interaction between sex and DPI 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llard: </w:t>
      </w:r>
      <w:r w:rsidRPr="621CB0BE">
        <w:rPr>
          <w:rFonts w:ascii="Times New Roman" w:hAnsi="Times New Roman" w:cs="Times New Roman"/>
          <w:sz w:val="24"/>
          <w:szCs w:val="24"/>
        </w:rPr>
        <w:t>F</w:t>
      </w:r>
      <w:r w:rsidR="00AA2CA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,138 </w:t>
      </w:r>
      <w:r w:rsidRPr="621CB0BE">
        <w:rPr>
          <w:rFonts w:ascii="Times New Roman" w:hAnsi="Times New Roman" w:cs="Times New Roman"/>
          <w:sz w:val="24"/>
          <w:szCs w:val="24"/>
        </w:rPr>
        <w:t>= 0.</w:t>
      </w:r>
      <w:r w:rsidR="00AA2CAD">
        <w:rPr>
          <w:rFonts w:ascii="Times New Roman" w:hAnsi="Times New Roman" w:cs="Times New Roman"/>
          <w:sz w:val="24"/>
          <w:szCs w:val="24"/>
        </w:rPr>
        <w:t>13</w:t>
      </w:r>
      <w:r w:rsidRPr="621CB0BE">
        <w:rPr>
          <w:rFonts w:ascii="Times New Roman" w:hAnsi="Times New Roman" w:cs="Times New Roman"/>
          <w:sz w:val="24"/>
          <w:szCs w:val="24"/>
        </w:rPr>
        <w:t xml:space="preserve">, </w:t>
      </w:r>
      <w:r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 = 0.</w:t>
      </w:r>
      <w:r w:rsidR="00AA2C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970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teal: </w:t>
      </w:r>
      <w:r w:rsidRPr="621CB0BE">
        <w:rPr>
          <w:rFonts w:ascii="Times New Roman" w:hAnsi="Times New Roman" w:cs="Times New Roman"/>
          <w:sz w:val="24"/>
          <w:szCs w:val="24"/>
        </w:rPr>
        <w:t>F</w:t>
      </w:r>
      <w:r w:rsidR="00AA2CA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621CB0BE">
        <w:rPr>
          <w:rFonts w:ascii="Times New Roman" w:hAnsi="Times New Roman" w:cs="Times New Roman"/>
          <w:sz w:val="24"/>
          <w:szCs w:val="24"/>
          <w:vertAlign w:val="subscript"/>
        </w:rPr>
        <w:t xml:space="preserve">,96 </w:t>
      </w:r>
      <w:r w:rsidRPr="621CB0BE">
        <w:rPr>
          <w:rFonts w:ascii="Times New Roman" w:hAnsi="Times New Roman" w:cs="Times New Roman"/>
          <w:sz w:val="24"/>
          <w:szCs w:val="24"/>
        </w:rPr>
        <w:t>=</w:t>
      </w:r>
      <w:r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.</w:t>
      </w:r>
      <w:r w:rsidR="00AA2C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4</w:t>
      </w:r>
      <w:r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 = 0.0</w:t>
      </w:r>
      <w:r w:rsidR="00AA2C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0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Figure S2</w:t>
      </w:r>
      <w:r w:rsidRPr="621CB0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172C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se results are to be compared with the results from the main text of the manuscript, where the results are similar.</w:t>
      </w:r>
    </w:p>
    <w:p w14:paraId="6BE5E733" w14:textId="77777777" w:rsidR="00B01064" w:rsidRDefault="00B01064" w:rsidP="000A5DA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B00EA55" w14:textId="77777777" w:rsidR="002834F9" w:rsidRPr="006A2E6B" w:rsidRDefault="002834F9" w:rsidP="002834F9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6A2E6B">
        <w:rPr>
          <w:rFonts w:ascii="Times New Roman" w:hAnsi="Times New Roman" w:cs="Times New Roman"/>
          <w:bCs/>
          <w:i/>
          <w:sz w:val="24"/>
          <w:szCs w:val="24"/>
        </w:rPr>
        <w:t>Relationship between L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ectin </w:t>
      </w:r>
      <w:r w:rsidRPr="006A2E6B">
        <w:rPr>
          <w:rFonts w:ascii="Times New Roman" w:hAnsi="Times New Roman" w:cs="Times New Roman"/>
          <w:bCs/>
          <w:i/>
          <w:sz w:val="24"/>
          <w:szCs w:val="24"/>
        </w:rPr>
        <w:t>H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stochemistry </w:t>
      </w:r>
      <w:r w:rsidRPr="006A2E6B">
        <w:rPr>
          <w:rFonts w:ascii="Times New Roman" w:hAnsi="Times New Roman" w:cs="Times New Roman"/>
          <w:bCs/>
          <w:i/>
          <w:sz w:val="24"/>
          <w:szCs w:val="24"/>
        </w:rPr>
        <w:t>S</w:t>
      </w:r>
      <w:r>
        <w:rPr>
          <w:rFonts w:ascii="Times New Roman" w:hAnsi="Times New Roman" w:cs="Times New Roman"/>
          <w:bCs/>
          <w:i/>
          <w:sz w:val="24"/>
          <w:szCs w:val="24"/>
        </w:rPr>
        <w:t>core</w:t>
      </w:r>
      <w:r w:rsidRPr="006A2E6B">
        <w:rPr>
          <w:rFonts w:ascii="Times New Roman" w:hAnsi="Times New Roman" w:cs="Times New Roman"/>
          <w:bCs/>
          <w:i/>
          <w:sz w:val="24"/>
          <w:szCs w:val="24"/>
        </w:rPr>
        <w:t xml:space="preserve"> and Virus Titer – Mallard </w:t>
      </w:r>
    </w:p>
    <w:p w14:paraId="4D2AB664" w14:textId="64153A91" w:rsidR="002834F9" w:rsidRDefault="002834F9" w:rsidP="002834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DB3CC6">
        <w:rPr>
          <w:rFonts w:ascii="Times New Roman" w:hAnsi="Times New Roman" w:cs="Times New Roman"/>
          <w:sz w:val="24"/>
          <w:szCs w:val="24"/>
        </w:rPr>
        <w:t>cloacal swab virus titer</w:t>
      </w:r>
      <w:r>
        <w:rPr>
          <w:rFonts w:ascii="Times New Roman" w:hAnsi="Times New Roman" w:cs="Times New Roman"/>
          <w:sz w:val="24"/>
          <w:szCs w:val="24"/>
        </w:rPr>
        <w:t xml:space="preserve">, initial stepwise variable selection rendered a model which included sex, </w:t>
      </w:r>
      <w:r w:rsidR="00A5310F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leum villi, and </w:t>
      </w:r>
      <w:r w:rsidR="00A5310F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leum brush border (AIC = 1</w:t>
      </w:r>
      <w:r w:rsidR="00005771">
        <w:rPr>
          <w:rFonts w:ascii="Times New Roman" w:hAnsi="Times New Roman" w:cs="Times New Roman"/>
          <w:sz w:val="24"/>
          <w:szCs w:val="24"/>
        </w:rPr>
        <w:t>0.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 xml:space="preserve">AIC = </w:t>
      </w:r>
      <w:r w:rsidR="0064462A">
        <w:rPr>
          <w:rFonts w:ascii="Times New Roman" w:hAnsi="Times New Roman" w:cs="Times New Roman"/>
          <w:sz w:val="24"/>
          <w:szCs w:val="24"/>
        </w:rPr>
        <w:t>0.0</w:t>
      </w:r>
      <w:r w:rsidR="00457FC4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). This reduced model was tested for co-linearity issues and residual plots were evaluated with no </w:t>
      </w:r>
      <w:r w:rsidR="00A5310F">
        <w:rPr>
          <w:rFonts w:ascii="Times New Roman" w:hAnsi="Times New Roman" w:cs="Times New Roman"/>
          <w:sz w:val="24"/>
          <w:szCs w:val="24"/>
        </w:rPr>
        <w:t xml:space="preserve">statistically </w:t>
      </w:r>
      <w:r>
        <w:rPr>
          <w:rFonts w:ascii="Times New Roman" w:hAnsi="Times New Roman" w:cs="Times New Roman"/>
          <w:sz w:val="24"/>
          <w:szCs w:val="24"/>
        </w:rPr>
        <w:t>serious problems detected, so the reduced model was selected as the best fitting model (R</w:t>
      </w:r>
      <w:r w:rsidRPr="009A20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6</w:t>
      </w:r>
      <w:r w:rsidR="00B8392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p &lt; 0.001). </w:t>
      </w:r>
    </w:p>
    <w:p w14:paraId="7AA3E94D" w14:textId="3F647ED7" w:rsidR="002834F9" w:rsidRDefault="002834F9" w:rsidP="002834F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DB3CC6">
        <w:rPr>
          <w:rFonts w:ascii="Times New Roman" w:hAnsi="Times New Roman" w:cs="Times New Roman"/>
          <w:sz w:val="24"/>
          <w:szCs w:val="24"/>
        </w:rPr>
        <w:t>ileum virus titer</w:t>
      </w:r>
      <w:r>
        <w:rPr>
          <w:rFonts w:ascii="Times New Roman" w:hAnsi="Times New Roman" w:cs="Times New Roman"/>
          <w:sz w:val="24"/>
          <w:szCs w:val="24"/>
        </w:rPr>
        <w:t xml:space="preserve">, initial stepwise variable selection rendered a model which included sex, ileum villi, and ileum brush border (AIC = 33.57, </w:t>
      </w:r>
      <w:r>
        <w:rPr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>AIC = 1.3</w:t>
      </w:r>
      <w:r w:rsidR="00CA413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. This reduced model wa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ested for co-linearity issues and residual plots were evaluated with no </w:t>
      </w:r>
      <w:r w:rsidR="00A5310F">
        <w:rPr>
          <w:rFonts w:ascii="Times New Roman" w:hAnsi="Times New Roman" w:cs="Times New Roman"/>
          <w:sz w:val="24"/>
          <w:szCs w:val="24"/>
        </w:rPr>
        <w:t xml:space="preserve">statistically </w:t>
      </w:r>
      <w:r>
        <w:rPr>
          <w:rFonts w:ascii="Times New Roman" w:hAnsi="Times New Roman" w:cs="Times New Roman"/>
          <w:sz w:val="24"/>
          <w:szCs w:val="24"/>
        </w:rPr>
        <w:t>serious problems detected, thus this model (R</w:t>
      </w:r>
      <w:r w:rsidRPr="003068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33, p &lt; 0.010) was selected as the best fitting model. </w:t>
      </w:r>
    </w:p>
    <w:p w14:paraId="48D81C03" w14:textId="79FE7615" w:rsidR="004C1477" w:rsidRDefault="004C1477" w:rsidP="00330E7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se results are to be compared with the results from the main text of the manuscript, where the results are similar.</w:t>
      </w:r>
      <w:r w:rsidR="003D110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1104">
        <w:rPr>
          <w:rFonts w:ascii="Times New Roman" w:hAnsi="Times New Roman" w:cs="Times New Roman"/>
          <w:sz w:val="24"/>
          <w:szCs w:val="24"/>
        </w:rPr>
        <w:t xml:space="preserve">See ANOVA table comparisons below. </w:t>
      </w:r>
    </w:p>
    <w:p w14:paraId="7D3A1A0B" w14:textId="77777777" w:rsidR="002834F9" w:rsidRDefault="002834F9" w:rsidP="002834F9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9060791" w14:textId="77777777" w:rsidR="002834F9" w:rsidRPr="006A2E6B" w:rsidRDefault="002834F9" w:rsidP="002834F9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6A2E6B">
        <w:rPr>
          <w:rFonts w:ascii="Times New Roman" w:hAnsi="Times New Roman" w:cs="Times New Roman"/>
          <w:bCs/>
          <w:i/>
          <w:sz w:val="24"/>
          <w:szCs w:val="24"/>
        </w:rPr>
        <w:t xml:space="preserve">Relationship between </w:t>
      </w:r>
      <w:r>
        <w:rPr>
          <w:rFonts w:ascii="Times New Roman" w:hAnsi="Times New Roman" w:cs="Times New Roman"/>
          <w:bCs/>
          <w:i/>
          <w:sz w:val="24"/>
          <w:szCs w:val="24"/>
        </w:rPr>
        <w:t>Lectin Histochemistry Score</w:t>
      </w:r>
      <w:r w:rsidRPr="006A2E6B">
        <w:rPr>
          <w:rFonts w:ascii="Times New Roman" w:hAnsi="Times New Roman" w:cs="Times New Roman"/>
          <w:bCs/>
          <w:i/>
          <w:sz w:val="24"/>
          <w:szCs w:val="24"/>
        </w:rPr>
        <w:t xml:space="preserve"> and Virus Titer – Teal </w:t>
      </w:r>
    </w:p>
    <w:p w14:paraId="375D0AFC" w14:textId="0347A36E" w:rsidR="002834F9" w:rsidRDefault="002834F9" w:rsidP="002834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DB3CC6">
        <w:rPr>
          <w:rFonts w:ascii="Times New Roman" w:hAnsi="Times New Roman" w:cs="Times New Roman"/>
          <w:sz w:val="24"/>
          <w:szCs w:val="24"/>
        </w:rPr>
        <w:t>cloacal swab virus titer</w:t>
      </w:r>
      <w:r>
        <w:rPr>
          <w:rFonts w:ascii="Times New Roman" w:hAnsi="Times New Roman" w:cs="Times New Roman"/>
          <w:sz w:val="24"/>
          <w:szCs w:val="24"/>
        </w:rPr>
        <w:t xml:space="preserve">, initial stepwise variable selection rendered a model which included mass, BCS, group, proximal </w:t>
      </w:r>
      <w:r w:rsidR="002B46B2">
        <w:rPr>
          <w:rFonts w:ascii="Times New Roman" w:hAnsi="Times New Roman" w:cs="Times New Roman"/>
          <w:sz w:val="24"/>
          <w:szCs w:val="24"/>
        </w:rPr>
        <w:t xml:space="preserve">villi, proximal </w:t>
      </w:r>
      <w:r>
        <w:rPr>
          <w:rFonts w:ascii="Times New Roman" w:hAnsi="Times New Roman" w:cs="Times New Roman"/>
          <w:sz w:val="24"/>
          <w:szCs w:val="24"/>
        </w:rPr>
        <w:t xml:space="preserve">crypts, </w:t>
      </w:r>
      <w:r w:rsidR="002B46B2">
        <w:rPr>
          <w:rFonts w:ascii="Times New Roman" w:hAnsi="Times New Roman" w:cs="Times New Roman"/>
          <w:sz w:val="24"/>
          <w:szCs w:val="24"/>
        </w:rPr>
        <w:t xml:space="preserve">cecum villi, </w:t>
      </w:r>
      <w:r>
        <w:rPr>
          <w:rFonts w:ascii="Times New Roman" w:hAnsi="Times New Roman" w:cs="Times New Roman"/>
          <w:sz w:val="24"/>
          <w:szCs w:val="24"/>
        </w:rPr>
        <w:t>and bursa (AIC = -</w:t>
      </w:r>
      <w:r w:rsidR="009E579F">
        <w:rPr>
          <w:rFonts w:ascii="Times New Roman" w:hAnsi="Times New Roman" w:cs="Times New Roman"/>
          <w:sz w:val="24"/>
          <w:szCs w:val="24"/>
        </w:rPr>
        <w:t>16.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>AIC = 0.</w:t>
      </w:r>
      <w:r w:rsidR="00E633DD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>). This reduced model was tested for co-linearity issues and residual plots were evaluated</w:t>
      </w:r>
      <w:r w:rsidR="002610DB">
        <w:rPr>
          <w:rFonts w:ascii="Times New Roman" w:hAnsi="Times New Roman" w:cs="Times New Roman"/>
          <w:sz w:val="24"/>
          <w:szCs w:val="24"/>
        </w:rPr>
        <w:t xml:space="preserve">. </w:t>
      </w:r>
      <w:r w:rsidR="00C12662">
        <w:rPr>
          <w:rFonts w:ascii="Times New Roman" w:hAnsi="Times New Roman" w:cs="Times New Roman"/>
          <w:sz w:val="24"/>
          <w:szCs w:val="24"/>
        </w:rPr>
        <w:t xml:space="preserve">The model did not meet the assumption of normality; </w:t>
      </w:r>
      <w:r w:rsidR="00B45756">
        <w:rPr>
          <w:rFonts w:ascii="Times New Roman" w:hAnsi="Times New Roman" w:cs="Times New Roman"/>
          <w:sz w:val="24"/>
          <w:szCs w:val="24"/>
        </w:rPr>
        <w:t>therefore,</w:t>
      </w:r>
      <w:r w:rsidR="00C12662">
        <w:rPr>
          <w:rFonts w:ascii="Times New Roman" w:hAnsi="Times New Roman" w:cs="Times New Roman"/>
          <w:sz w:val="24"/>
          <w:szCs w:val="24"/>
        </w:rPr>
        <w:t xml:space="preserve"> the </w:t>
      </w:r>
      <w:r w:rsidR="00506568">
        <w:rPr>
          <w:rFonts w:ascii="Times New Roman" w:hAnsi="Times New Roman" w:cs="Times New Roman"/>
          <w:sz w:val="24"/>
          <w:szCs w:val="24"/>
        </w:rPr>
        <w:t xml:space="preserve">insignificant terms, cecum villi and bursa </w:t>
      </w:r>
      <w:r w:rsidR="00ED4A3D">
        <w:rPr>
          <w:rFonts w:ascii="Times New Roman" w:hAnsi="Times New Roman" w:cs="Times New Roman"/>
          <w:sz w:val="24"/>
          <w:szCs w:val="24"/>
        </w:rPr>
        <w:t xml:space="preserve">were removed from the model. </w:t>
      </w:r>
      <w:r w:rsidR="00B45756">
        <w:rPr>
          <w:rFonts w:ascii="Times New Roman" w:hAnsi="Times New Roman" w:cs="Times New Roman"/>
          <w:sz w:val="24"/>
          <w:szCs w:val="24"/>
        </w:rPr>
        <w:t xml:space="preserve">The final model, which included </w:t>
      </w:r>
      <w:r w:rsidR="00F038D9">
        <w:rPr>
          <w:rFonts w:ascii="Times New Roman" w:hAnsi="Times New Roman" w:cs="Times New Roman"/>
          <w:sz w:val="24"/>
          <w:szCs w:val="24"/>
        </w:rPr>
        <w:t>mass, BCS</w:t>
      </w:r>
      <w:r w:rsidR="00AD5EA6">
        <w:rPr>
          <w:rFonts w:ascii="Times New Roman" w:hAnsi="Times New Roman" w:cs="Times New Roman"/>
          <w:sz w:val="24"/>
          <w:szCs w:val="24"/>
        </w:rPr>
        <w:t xml:space="preserve">, group, proximal villi, and proximal crypts </w:t>
      </w:r>
      <w:r>
        <w:rPr>
          <w:rFonts w:ascii="Times New Roman" w:hAnsi="Times New Roman" w:cs="Times New Roman"/>
          <w:sz w:val="24"/>
          <w:szCs w:val="24"/>
        </w:rPr>
        <w:t>(R</w:t>
      </w:r>
      <w:r w:rsidRPr="003068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= 0.61, p &lt; 0.0</w:t>
      </w:r>
      <w:r w:rsidR="00FB0E1D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) was selected as the best fitting model</w:t>
      </w:r>
      <w:r w:rsidR="00FB0E1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C14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se results are to be compared with the results from the main text of the manuscript, where the results are slightly different.</w:t>
      </w:r>
      <w:r w:rsidR="005B4E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4EC2">
        <w:rPr>
          <w:rFonts w:ascii="Times New Roman" w:hAnsi="Times New Roman" w:cs="Times New Roman"/>
          <w:sz w:val="24"/>
          <w:szCs w:val="24"/>
        </w:rPr>
        <w:t xml:space="preserve">See ANOVA table comparisons below. </w:t>
      </w:r>
    </w:p>
    <w:p w14:paraId="2AE6B6E3" w14:textId="3145DCCA" w:rsidR="004D7C70" w:rsidRDefault="002834F9" w:rsidP="00DC7C0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BF2F34">
        <w:rPr>
          <w:rFonts w:ascii="Times New Roman" w:hAnsi="Times New Roman" w:cs="Times New Roman"/>
          <w:sz w:val="24"/>
          <w:szCs w:val="24"/>
        </w:rPr>
        <w:t xml:space="preserve">teal </w:t>
      </w:r>
      <w:r w:rsidR="00DB3CC6">
        <w:rPr>
          <w:rFonts w:ascii="Times New Roman" w:hAnsi="Times New Roman" w:cs="Times New Roman"/>
          <w:sz w:val="24"/>
          <w:szCs w:val="24"/>
        </w:rPr>
        <w:t>ileum virus titer</w:t>
      </w:r>
      <w:r w:rsidR="00DC7C07">
        <w:rPr>
          <w:rFonts w:ascii="Times New Roman" w:hAnsi="Times New Roman" w:cs="Times New Roman"/>
          <w:sz w:val="24"/>
          <w:szCs w:val="24"/>
        </w:rPr>
        <w:t xml:space="preserve"> and </w:t>
      </w:r>
      <w:r w:rsidR="00DB3CC6">
        <w:rPr>
          <w:rFonts w:ascii="Times New Roman" w:hAnsi="Times New Roman" w:cs="Times New Roman"/>
          <w:sz w:val="24"/>
          <w:szCs w:val="24"/>
        </w:rPr>
        <w:t>virus titer</w:t>
      </w:r>
      <w:r w:rsidR="00501CF0">
        <w:rPr>
          <w:rFonts w:ascii="Times New Roman" w:hAnsi="Times New Roman" w:cs="Times New Roman"/>
          <w:sz w:val="24"/>
          <w:szCs w:val="24"/>
        </w:rPr>
        <w:t xml:space="preserve">, no </w:t>
      </w:r>
      <w:r w:rsidR="00421C35">
        <w:rPr>
          <w:rFonts w:ascii="Times New Roman" w:hAnsi="Times New Roman" w:cs="Times New Roman"/>
          <w:sz w:val="24"/>
          <w:szCs w:val="24"/>
        </w:rPr>
        <w:t xml:space="preserve">samples fell below the limit of </w:t>
      </w:r>
      <w:r w:rsidR="00665DBF">
        <w:rPr>
          <w:rFonts w:ascii="Times New Roman" w:hAnsi="Times New Roman" w:cs="Times New Roman"/>
          <w:sz w:val="24"/>
          <w:szCs w:val="24"/>
        </w:rPr>
        <w:t>quantification</w:t>
      </w:r>
      <w:r w:rsidR="00421C35">
        <w:rPr>
          <w:rFonts w:ascii="Times New Roman" w:hAnsi="Times New Roman" w:cs="Times New Roman"/>
          <w:sz w:val="24"/>
          <w:szCs w:val="24"/>
        </w:rPr>
        <w:t xml:space="preserve">; </w:t>
      </w:r>
      <w:r w:rsidR="00A971FA">
        <w:rPr>
          <w:rFonts w:ascii="Times New Roman" w:hAnsi="Times New Roman" w:cs="Times New Roman"/>
          <w:sz w:val="24"/>
          <w:szCs w:val="24"/>
        </w:rPr>
        <w:t xml:space="preserve">therefore, the quantification limit validation </w:t>
      </w:r>
      <w:r w:rsidR="00BF2F34">
        <w:rPr>
          <w:rFonts w:ascii="Times New Roman" w:hAnsi="Times New Roman" w:cs="Times New Roman"/>
          <w:sz w:val="24"/>
          <w:szCs w:val="24"/>
        </w:rPr>
        <w:t xml:space="preserve">was not performed. </w:t>
      </w:r>
    </w:p>
    <w:p w14:paraId="491A91AD" w14:textId="77777777" w:rsidR="004D7C70" w:rsidRDefault="004D7C70" w:rsidP="004D7C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336E66" w14:textId="77777777" w:rsidR="00447E3F" w:rsidRPr="00330E7E" w:rsidRDefault="004D7C70" w:rsidP="004D7C7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0E7E">
        <w:rPr>
          <w:rFonts w:ascii="Times New Roman" w:hAnsi="Times New Roman" w:cs="Times New Roman"/>
          <w:b/>
          <w:bCs/>
          <w:sz w:val="24"/>
          <w:szCs w:val="24"/>
        </w:rPr>
        <w:t>Conclusions</w:t>
      </w:r>
    </w:p>
    <w:p w14:paraId="1E55697A" w14:textId="15EC54C9" w:rsidR="00DD4422" w:rsidRPr="00447E3F" w:rsidRDefault="00385B11" w:rsidP="004D7C7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The quantification limit validation </w:t>
      </w:r>
      <w:r w:rsidR="00F720E1">
        <w:rPr>
          <w:rFonts w:ascii="Times New Roman" w:hAnsi="Times New Roman" w:cs="Times New Roman"/>
          <w:sz w:val="24"/>
          <w:szCs w:val="24"/>
        </w:rPr>
        <w:t xml:space="preserve">method </w:t>
      </w:r>
      <w:r w:rsidR="009678BF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BF7903">
        <w:rPr>
          <w:rFonts w:ascii="Times New Roman" w:hAnsi="Times New Roman" w:cs="Times New Roman"/>
          <w:sz w:val="24"/>
          <w:szCs w:val="24"/>
        </w:rPr>
        <w:t>check the stability of our statistical analyses and MLR models</w:t>
      </w:r>
      <w:r w:rsidR="007A244C">
        <w:rPr>
          <w:rFonts w:ascii="Times New Roman" w:hAnsi="Times New Roman" w:cs="Times New Roman"/>
          <w:sz w:val="24"/>
          <w:szCs w:val="24"/>
        </w:rPr>
        <w:t>, g</w:t>
      </w:r>
      <w:r w:rsidR="00D70034">
        <w:rPr>
          <w:rFonts w:ascii="Times New Roman" w:hAnsi="Times New Roman" w:cs="Times New Roman"/>
          <w:sz w:val="24"/>
          <w:szCs w:val="24"/>
        </w:rPr>
        <w:t>iven</w:t>
      </w:r>
      <w:r w:rsidR="007A244C">
        <w:rPr>
          <w:rFonts w:ascii="Times New Roman" w:hAnsi="Times New Roman" w:cs="Times New Roman"/>
          <w:sz w:val="24"/>
          <w:szCs w:val="24"/>
        </w:rPr>
        <w:t xml:space="preserve"> </w:t>
      </w:r>
      <w:r w:rsidR="00E73ECB">
        <w:rPr>
          <w:rFonts w:ascii="Times New Roman" w:hAnsi="Times New Roman" w:cs="Times New Roman"/>
          <w:sz w:val="24"/>
          <w:szCs w:val="24"/>
        </w:rPr>
        <w:t xml:space="preserve">our </w:t>
      </w:r>
      <w:r w:rsidR="00A5310F">
        <w:rPr>
          <w:rFonts w:ascii="Times New Roman" w:hAnsi="Times New Roman" w:cs="Times New Roman"/>
          <w:sz w:val="24"/>
          <w:szCs w:val="24"/>
        </w:rPr>
        <w:t>q</w:t>
      </w:r>
      <w:r w:rsidR="00E73ECB">
        <w:rPr>
          <w:rFonts w:ascii="Times New Roman" w:hAnsi="Times New Roman" w:cs="Times New Roman"/>
          <w:sz w:val="24"/>
          <w:szCs w:val="24"/>
        </w:rPr>
        <w:t xml:space="preserve">PCR results </w:t>
      </w:r>
      <w:r w:rsidR="00C71FB8">
        <w:rPr>
          <w:rFonts w:ascii="Times New Roman" w:hAnsi="Times New Roman" w:cs="Times New Roman"/>
          <w:sz w:val="24"/>
          <w:szCs w:val="24"/>
        </w:rPr>
        <w:t>for our</w:t>
      </w:r>
      <w:r w:rsidR="00B31CE3">
        <w:rPr>
          <w:rFonts w:ascii="Times New Roman" w:hAnsi="Times New Roman" w:cs="Times New Roman"/>
          <w:sz w:val="24"/>
          <w:szCs w:val="24"/>
        </w:rPr>
        <w:t xml:space="preserve"> stock virus</w:t>
      </w:r>
      <w:r w:rsidR="00C71FB8">
        <w:rPr>
          <w:rFonts w:ascii="Times New Roman" w:hAnsi="Times New Roman" w:cs="Times New Roman"/>
          <w:sz w:val="24"/>
          <w:szCs w:val="24"/>
        </w:rPr>
        <w:t xml:space="preserve"> standard curve 10-fold dilution </w:t>
      </w:r>
      <w:r w:rsidR="00897E52">
        <w:rPr>
          <w:rFonts w:ascii="Times New Roman" w:hAnsi="Times New Roman" w:cs="Times New Roman"/>
          <w:sz w:val="24"/>
          <w:szCs w:val="24"/>
        </w:rPr>
        <w:t>quantification limit was approximately 400 EID</w:t>
      </w:r>
      <w:r w:rsidR="00897E52" w:rsidRPr="00C6606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C6606B">
        <w:rPr>
          <w:rFonts w:ascii="Times New Roman" w:hAnsi="Times New Roman" w:cs="Times New Roman"/>
          <w:sz w:val="24"/>
          <w:szCs w:val="24"/>
        </w:rPr>
        <w:t>.</w:t>
      </w:r>
      <w:r w:rsidR="00A7653D">
        <w:rPr>
          <w:rFonts w:ascii="Times New Roman" w:hAnsi="Times New Roman" w:cs="Times New Roman"/>
          <w:sz w:val="24"/>
          <w:szCs w:val="24"/>
        </w:rPr>
        <w:t xml:space="preserve"> </w:t>
      </w:r>
      <w:r w:rsidR="006F426D">
        <w:rPr>
          <w:rFonts w:ascii="Times New Roman" w:hAnsi="Times New Roman" w:cs="Times New Roman"/>
          <w:sz w:val="24"/>
          <w:szCs w:val="24"/>
        </w:rPr>
        <w:t xml:space="preserve">The </w:t>
      </w:r>
      <w:r w:rsidR="00700090">
        <w:rPr>
          <w:rFonts w:ascii="Times New Roman" w:hAnsi="Times New Roman" w:cs="Times New Roman"/>
          <w:sz w:val="24"/>
          <w:szCs w:val="24"/>
        </w:rPr>
        <w:t xml:space="preserve">results from the validation method confirms the stability of </w:t>
      </w:r>
      <w:r w:rsidR="00D01EBE">
        <w:rPr>
          <w:rFonts w:ascii="Times New Roman" w:hAnsi="Times New Roman" w:cs="Times New Roman"/>
          <w:sz w:val="24"/>
          <w:szCs w:val="24"/>
        </w:rPr>
        <w:t>statistical</w:t>
      </w:r>
      <w:r w:rsidR="00B87B68">
        <w:rPr>
          <w:rFonts w:ascii="Times New Roman" w:hAnsi="Times New Roman" w:cs="Times New Roman"/>
          <w:sz w:val="24"/>
          <w:szCs w:val="24"/>
        </w:rPr>
        <w:t xml:space="preserve"> analyses</w:t>
      </w:r>
      <w:r w:rsidR="00D01EBE">
        <w:rPr>
          <w:rFonts w:ascii="Times New Roman" w:hAnsi="Times New Roman" w:cs="Times New Roman"/>
          <w:sz w:val="24"/>
          <w:szCs w:val="24"/>
        </w:rPr>
        <w:t xml:space="preserve"> for </w:t>
      </w:r>
      <w:r w:rsidR="00700090">
        <w:rPr>
          <w:rFonts w:ascii="Times New Roman" w:hAnsi="Times New Roman" w:cs="Times New Roman"/>
          <w:sz w:val="24"/>
          <w:szCs w:val="24"/>
        </w:rPr>
        <w:t xml:space="preserve">the </w:t>
      </w:r>
      <w:r w:rsidR="00935A31">
        <w:rPr>
          <w:rFonts w:ascii="Times New Roman" w:hAnsi="Times New Roman" w:cs="Times New Roman"/>
          <w:sz w:val="24"/>
          <w:szCs w:val="24"/>
        </w:rPr>
        <w:t>species and sex-based differences</w:t>
      </w:r>
      <w:r w:rsidR="00D01EBE">
        <w:rPr>
          <w:rFonts w:ascii="Times New Roman" w:hAnsi="Times New Roman" w:cs="Times New Roman"/>
          <w:sz w:val="24"/>
          <w:szCs w:val="24"/>
        </w:rPr>
        <w:t xml:space="preserve"> as well as the stability of the MLR mode</w:t>
      </w:r>
      <w:r w:rsidR="003E56D3">
        <w:rPr>
          <w:rFonts w:ascii="Times New Roman" w:hAnsi="Times New Roman" w:cs="Times New Roman"/>
          <w:sz w:val="24"/>
          <w:szCs w:val="24"/>
        </w:rPr>
        <w:t xml:space="preserve">ls for mallard </w:t>
      </w:r>
      <w:r w:rsidR="00DB3CC6">
        <w:rPr>
          <w:rFonts w:ascii="Times New Roman" w:hAnsi="Times New Roman" w:cs="Times New Roman"/>
          <w:sz w:val="24"/>
          <w:szCs w:val="24"/>
        </w:rPr>
        <w:t>cloaca swab virus titer</w:t>
      </w:r>
      <w:r w:rsidR="003E56D3">
        <w:rPr>
          <w:rFonts w:ascii="Times New Roman" w:hAnsi="Times New Roman" w:cs="Times New Roman"/>
          <w:sz w:val="24"/>
          <w:szCs w:val="24"/>
        </w:rPr>
        <w:t xml:space="preserve"> and </w:t>
      </w:r>
      <w:r w:rsidR="005674E4">
        <w:rPr>
          <w:rFonts w:ascii="Times New Roman" w:hAnsi="Times New Roman" w:cs="Times New Roman"/>
          <w:sz w:val="24"/>
          <w:szCs w:val="24"/>
        </w:rPr>
        <w:t>m</w:t>
      </w:r>
      <w:r w:rsidR="003E56D3">
        <w:rPr>
          <w:rFonts w:ascii="Times New Roman" w:hAnsi="Times New Roman" w:cs="Times New Roman"/>
          <w:sz w:val="24"/>
          <w:szCs w:val="24"/>
        </w:rPr>
        <w:t xml:space="preserve">allard </w:t>
      </w:r>
      <w:r w:rsidR="00A5310F">
        <w:rPr>
          <w:rFonts w:ascii="Times New Roman" w:hAnsi="Times New Roman" w:cs="Times New Roman"/>
          <w:sz w:val="24"/>
          <w:szCs w:val="24"/>
        </w:rPr>
        <w:t>i</w:t>
      </w:r>
      <w:r w:rsidR="003E56D3">
        <w:rPr>
          <w:rFonts w:ascii="Times New Roman" w:hAnsi="Times New Roman" w:cs="Times New Roman"/>
          <w:sz w:val="24"/>
          <w:szCs w:val="24"/>
        </w:rPr>
        <w:t xml:space="preserve">leum </w:t>
      </w:r>
      <w:r w:rsidR="00A5310F">
        <w:rPr>
          <w:rFonts w:ascii="Times New Roman" w:hAnsi="Times New Roman" w:cs="Times New Roman"/>
          <w:sz w:val="24"/>
          <w:szCs w:val="24"/>
        </w:rPr>
        <w:lastRenderedPageBreak/>
        <w:t>virus t</w:t>
      </w:r>
      <w:r w:rsidR="003E56D3">
        <w:rPr>
          <w:rFonts w:ascii="Times New Roman" w:hAnsi="Times New Roman" w:cs="Times New Roman"/>
          <w:sz w:val="24"/>
          <w:szCs w:val="24"/>
        </w:rPr>
        <w:t xml:space="preserve">iter. </w:t>
      </w:r>
      <w:r w:rsidR="000A257D">
        <w:rPr>
          <w:rFonts w:ascii="Times New Roman" w:hAnsi="Times New Roman" w:cs="Times New Roman"/>
          <w:sz w:val="24"/>
          <w:szCs w:val="24"/>
        </w:rPr>
        <w:t xml:space="preserve">However, we did receive different results when the validation method </w:t>
      </w:r>
      <w:r w:rsidR="005674E4">
        <w:rPr>
          <w:rFonts w:ascii="Times New Roman" w:hAnsi="Times New Roman" w:cs="Times New Roman"/>
          <w:sz w:val="24"/>
          <w:szCs w:val="24"/>
        </w:rPr>
        <w:t>was tested for teal</w:t>
      </w:r>
      <w:r w:rsidR="00935A31">
        <w:rPr>
          <w:rFonts w:ascii="Times New Roman" w:hAnsi="Times New Roman" w:cs="Times New Roman"/>
          <w:sz w:val="24"/>
          <w:szCs w:val="24"/>
        </w:rPr>
        <w:t xml:space="preserve"> </w:t>
      </w:r>
      <w:r w:rsidR="00A5310F">
        <w:rPr>
          <w:rFonts w:ascii="Times New Roman" w:hAnsi="Times New Roman" w:cs="Times New Roman"/>
          <w:sz w:val="24"/>
          <w:szCs w:val="24"/>
        </w:rPr>
        <w:t>c</w:t>
      </w:r>
      <w:r w:rsidR="00DB3CC6">
        <w:rPr>
          <w:rFonts w:ascii="Times New Roman" w:hAnsi="Times New Roman" w:cs="Times New Roman"/>
          <w:sz w:val="24"/>
          <w:szCs w:val="24"/>
        </w:rPr>
        <w:t>loaca swab virus titer</w:t>
      </w:r>
      <w:r w:rsidR="00274631">
        <w:rPr>
          <w:rFonts w:ascii="Times New Roman" w:hAnsi="Times New Roman" w:cs="Times New Roman"/>
          <w:sz w:val="24"/>
          <w:szCs w:val="24"/>
        </w:rPr>
        <w:t xml:space="preserve">, where a </w:t>
      </w:r>
      <w:r w:rsidR="00665DBF">
        <w:rPr>
          <w:rFonts w:ascii="Times New Roman" w:hAnsi="Times New Roman" w:cs="Times New Roman"/>
          <w:sz w:val="24"/>
          <w:szCs w:val="24"/>
        </w:rPr>
        <w:t xml:space="preserve">final </w:t>
      </w:r>
      <w:r w:rsidR="00274631">
        <w:rPr>
          <w:rFonts w:ascii="Times New Roman" w:hAnsi="Times New Roman" w:cs="Times New Roman"/>
          <w:sz w:val="24"/>
          <w:szCs w:val="24"/>
        </w:rPr>
        <w:t xml:space="preserve">model with slightly different parameters was observed. </w:t>
      </w:r>
      <w:r w:rsidR="0019561A">
        <w:rPr>
          <w:rFonts w:ascii="Times New Roman" w:hAnsi="Times New Roman" w:cs="Times New Roman"/>
          <w:sz w:val="24"/>
          <w:szCs w:val="24"/>
        </w:rPr>
        <w:t>We conclude that while the</w:t>
      </w:r>
      <w:r w:rsidR="001F64CA">
        <w:rPr>
          <w:rFonts w:ascii="Times New Roman" w:hAnsi="Times New Roman" w:cs="Times New Roman"/>
          <w:sz w:val="24"/>
          <w:szCs w:val="24"/>
        </w:rPr>
        <w:t xml:space="preserve"> results of the mallard MLR models are stable, we cannot confirm the results </w:t>
      </w:r>
      <w:r w:rsidR="00767006">
        <w:rPr>
          <w:rFonts w:ascii="Times New Roman" w:hAnsi="Times New Roman" w:cs="Times New Roman"/>
          <w:sz w:val="24"/>
          <w:szCs w:val="24"/>
        </w:rPr>
        <w:t xml:space="preserve">for </w:t>
      </w:r>
      <w:r w:rsidR="00665DBF">
        <w:rPr>
          <w:rFonts w:ascii="Times New Roman" w:hAnsi="Times New Roman" w:cs="Times New Roman"/>
          <w:sz w:val="24"/>
          <w:szCs w:val="24"/>
        </w:rPr>
        <w:t>the</w:t>
      </w:r>
      <w:r w:rsidR="001F64CA">
        <w:rPr>
          <w:rFonts w:ascii="Times New Roman" w:hAnsi="Times New Roman" w:cs="Times New Roman"/>
          <w:sz w:val="24"/>
          <w:szCs w:val="24"/>
        </w:rPr>
        <w:t xml:space="preserve"> teal </w:t>
      </w:r>
      <w:r w:rsidR="00DB3CC6">
        <w:rPr>
          <w:rFonts w:ascii="Times New Roman" w:hAnsi="Times New Roman" w:cs="Times New Roman"/>
          <w:sz w:val="24"/>
          <w:szCs w:val="24"/>
        </w:rPr>
        <w:t>cloaca swab virus titer</w:t>
      </w:r>
      <w:r w:rsidR="001F64CA">
        <w:rPr>
          <w:rFonts w:ascii="Times New Roman" w:hAnsi="Times New Roman" w:cs="Times New Roman"/>
          <w:sz w:val="24"/>
          <w:szCs w:val="24"/>
        </w:rPr>
        <w:t xml:space="preserve"> model to be stable</w:t>
      </w:r>
      <w:r w:rsidR="009D5F04">
        <w:rPr>
          <w:rFonts w:ascii="Times New Roman" w:hAnsi="Times New Roman" w:cs="Times New Roman"/>
          <w:sz w:val="24"/>
          <w:szCs w:val="24"/>
        </w:rPr>
        <w:t xml:space="preserve">. We suggest this is due to </w:t>
      </w:r>
      <w:r w:rsidR="008F374C">
        <w:rPr>
          <w:rFonts w:ascii="Times New Roman" w:hAnsi="Times New Roman" w:cs="Times New Roman"/>
          <w:sz w:val="24"/>
          <w:szCs w:val="24"/>
        </w:rPr>
        <w:t xml:space="preserve">the overall lack of variation in </w:t>
      </w:r>
      <w:r w:rsidR="006D3B2D">
        <w:rPr>
          <w:rFonts w:ascii="Times New Roman" w:hAnsi="Times New Roman" w:cs="Times New Roman"/>
          <w:sz w:val="24"/>
          <w:szCs w:val="24"/>
        </w:rPr>
        <w:t xml:space="preserve">teal </w:t>
      </w:r>
      <w:r w:rsidR="00084984">
        <w:rPr>
          <w:rFonts w:ascii="Times New Roman" w:hAnsi="Times New Roman" w:cs="Times New Roman"/>
          <w:sz w:val="24"/>
          <w:szCs w:val="24"/>
        </w:rPr>
        <w:t xml:space="preserve">lectin scores, where most individuals </w:t>
      </w:r>
      <w:r w:rsidR="008706B4">
        <w:rPr>
          <w:rFonts w:ascii="Times New Roman" w:hAnsi="Times New Roman" w:cs="Times New Roman"/>
          <w:sz w:val="24"/>
          <w:szCs w:val="24"/>
        </w:rPr>
        <w:t xml:space="preserve">scored the maximum possible lectin score for all tissues/cell types, and only a few individuals had lower scores. </w:t>
      </w:r>
    </w:p>
    <w:p w14:paraId="380FD7C0" w14:textId="1A38D98E" w:rsidR="005140BD" w:rsidRPr="00277CA5" w:rsidRDefault="00277CA5" w:rsidP="00277CA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7CA5">
        <w:rPr>
          <w:rFonts w:ascii="Times New Roman" w:hAnsi="Times New Roman" w:cs="Times New Roman"/>
          <w:b/>
          <w:bCs/>
          <w:sz w:val="24"/>
          <w:szCs w:val="24"/>
        </w:rPr>
        <w:t>ANOVA Table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050"/>
        <w:gridCol w:w="4315"/>
      </w:tblGrid>
      <w:tr w:rsidR="00B45D93" w14:paraId="70F7CCAE" w14:textId="77777777" w:rsidTr="00524932">
        <w:trPr>
          <w:trHeight w:val="368"/>
        </w:trPr>
        <w:tc>
          <w:tcPr>
            <w:tcW w:w="985" w:type="dxa"/>
          </w:tcPr>
          <w:p w14:paraId="308035A8" w14:textId="77777777" w:rsidR="00B45D93" w:rsidRDefault="00B45D93" w:rsidP="00BA42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Align w:val="bottom"/>
          </w:tcPr>
          <w:p w14:paraId="2402115F" w14:textId="3C1F839C" w:rsidR="00B45D93" w:rsidRDefault="00B45D93" w:rsidP="005249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Data</w:t>
            </w:r>
            <w:r w:rsidR="00015533">
              <w:rPr>
                <w:rFonts w:ascii="Times New Roman" w:hAnsi="Times New Roman" w:cs="Times New Roman"/>
                <w:sz w:val="24"/>
                <w:szCs w:val="24"/>
              </w:rPr>
              <w:t xml:space="preserve"> (extrapolated values below QL)</w:t>
            </w:r>
          </w:p>
        </w:tc>
        <w:tc>
          <w:tcPr>
            <w:tcW w:w="4315" w:type="dxa"/>
            <w:vAlign w:val="bottom"/>
          </w:tcPr>
          <w:p w14:paraId="7E612C92" w14:textId="56756CB2" w:rsidR="00B45D93" w:rsidRDefault="00B45D93" w:rsidP="005249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L Validation Data</w:t>
            </w:r>
            <w:r w:rsidR="00015533">
              <w:rPr>
                <w:rFonts w:ascii="Times New Roman" w:hAnsi="Times New Roman" w:cs="Times New Roman"/>
                <w:sz w:val="24"/>
                <w:szCs w:val="24"/>
              </w:rPr>
              <w:t xml:space="preserve"> (random values assigned when result &lt;QL)</w:t>
            </w:r>
          </w:p>
        </w:tc>
      </w:tr>
      <w:tr w:rsidR="00B45D93" w14:paraId="75A574B9" w14:textId="77777777" w:rsidTr="00F95FFC">
        <w:trPr>
          <w:trHeight w:val="2240"/>
        </w:trPr>
        <w:tc>
          <w:tcPr>
            <w:tcW w:w="985" w:type="dxa"/>
          </w:tcPr>
          <w:p w14:paraId="32029343" w14:textId="77777777" w:rsidR="00D51FA5" w:rsidRDefault="00B45D93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Mallar</w:t>
            </w:r>
            <w:r w:rsidR="00D51FA5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d</w:t>
            </w:r>
            <w:r w:rsidR="001B1A4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</w:p>
          <w:p w14:paraId="66899B6B" w14:textId="7F6D588D" w:rsidR="00B45D93" w:rsidRDefault="00DB3CC6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loaca</w:t>
            </w:r>
          </w:p>
          <w:p w14:paraId="20EB1275" w14:textId="51CF0E84" w:rsidR="00DB3CC6" w:rsidRDefault="00DB3CC6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Swab</w:t>
            </w:r>
          </w:p>
          <w:p w14:paraId="7FFEBE81" w14:textId="667B7A96" w:rsidR="009B4D7B" w:rsidRDefault="00DB3CC6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Virus</w:t>
            </w:r>
          </w:p>
          <w:p w14:paraId="16CF2040" w14:textId="6E71E162" w:rsidR="009B4D7B" w:rsidRDefault="00DB3CC6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iter</w:t>
            </w:r>
          </w:p>
          <w:p w14:paraId="78324890" w14:textId="77777777" w:rsidR="009B4D7B" w:rsidRDefault="009B4D7B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4CA48438" w14:textId="2EB3212C" w:rsidR="009B4D7B" w:rsidRDefault="009B4D7B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22A2FCE7" w14:textId="2EB3212C" w:rsidR="009B4D7B" w:rsidRDefault="009B4D7B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0DEE3F7E" w14:textId="2EB3212C" w:rsidR="00F95FFC" w:rsidRDefault="00F95FFC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79E7E307" w14:textId="61CCEEB3" w:rsidR="002413AA" w:rsidRDefault="002413AA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</w:tc>
        <w:tc>
          <w:tcPr>
            <w:tcW w:w="4050" w:type="dxa"/>
          </w:tcPr>
          <w:p w14:paraId="6EB4B45E" w14:textId="2B97CEDE" w:rsidR="00B45D93" w:rsidRPr="006634EE" w:rsidRDefault="00B45D93" w:rsidP="006634EE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     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Estimate 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CI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    P</w:t>
            </w:r>
          </w:p>
          <w:p w14:paraId="734411F5" w14:textId="5FC5223F" w:rsidR="00B45D93" w:rsidRDefault="00B45D93" w:rsidP="006634EE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Intercep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1.3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7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14-2.60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31</w:t>
            </w:r>
          </w:p>
          <w:p w14:paraId="16238CAD" w14:textId="28BFB330" w:rsidR="00B45D93" w:rsidRPr="006634EE" w:rsidRDefault="00B45D93" w:rsidP="006634EE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(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Sex)M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1.66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0.60t-2.73 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0.004 </w:t>
            </w:r>
          </w:p>
          <w:p w14:paraId="6CD878CD" w14:textId="5D4A0C48" w:rsidR="00B45D93" w:rsidRPr="006634EE" w:rsidRDefault="00B45D93" w:rsidP="006634EE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PC1.Proximal 0.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50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-0.22-1.22    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1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6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</w:p>
          <w:p w14:paraId="479F33E7" w14:textId="2EB3212C" w:rsidR="00B45D93" w:rsidRPr="006634EE" w:rsidRDefault="00B45D93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proofErr w:type="spellStart"/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Ileum.Villi</w:t>
            </w:r>
            <w:proofErr w:type="spellEnd"/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2.93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1.142-4.44    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0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</w:t>
            </w:r>
          </w:p>
          <w:p w14:paraId="6D7421EC" w14:textId="45A67A4A" w:rsidR="001C7661" w:rsidRPr="002413AA" w:rsidRDefault="00B45D93" w:rsidP="002413AA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Ileum.BB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*</w:t>
            </w:r>
            <w:r w:rsidRPr="006634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.96  -3.12-(-0.80) 0.002</w:t>
            </w:r>
          </w:p>
        </w:tc>
        <w:tc>
          <w:tcPr>
            <w:tcW w:w="4315" w:type="dxa"/>
          </w:tcPr>
          <w:p w14:paraId="342B6045" w14:textId="0ADEB3EE" w:rsidR="002D22DD" w:rsidRPr="002D22DD" w:rsidRDefault="00B33D3A" w:rsidP="002D22D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r>
              <w:rPr>
                <w:rStyle w:val="HTMLCode"/>
                <w:color w:val="333333"/>
                <w:sz w:val="16"/>
                <w:szCs w:val="16"/>
              </w:rPr>
              <w:t xml:space="preserve">          </w:t>
            </w:r>
            <w:r w:rsidR="002D22DD" w:rsidRPr="002D22DD">
              <w:rPr>
                <w:rStyle w:val="HTMLCode"/>
                <w:color w:val="333333"/>
                <w:sz w:val="16"/>
                <w:szCs w:val="16"/>
              </w:rPr>
              <w:t xml:space="preserve">Estimate </w:t>
            </w:r>
            <w:r w:rsidR="008954E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>
              <w:rPr>
                <w:rStyle w:val="HTMLCode"/>
                <w:color w:val="333333"/>
                <w:sz w:val="16"/>
                <w:szCs w:val="16"/>
              </w:rPr>
              <w:t xml:space="preserve"> 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 </w:t>
            </w:r>
            <w:r w:rsidR="008954EA">
              <w:rPr>
                <w:rStyle w:val="HTMLCode"/>
                <w:color w:val="333333"/>
                <w:sz w:val="16"/>
                <w:szCs w:val="16"/>
              </w:rPr>
              <w:t>CI</w:t>
            </w:r>
            <w:r w:rsidR="002D22DD" w:rsidRPr="002D22DD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8954EA">
              <w:rPr>
                <w:rStyle w:val="HTMLCode"/>
                <w:color w:val="333333"/>
                <w:sz w:val="16"/>
                <w:szCs w:val="16"/>
              </w:rPr>
              <w:t xml:space="preserve">       </w:t>
            </w:r>
            <w:r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2D22DD" w:rsidRPr="002D22DD">
              <w:rPr>
                <w:rStyle w:val="HTMLCode"/>
                <w:color w:val="333333"/>
                <w:sz w:val="16"/>
                <w:szCs w:val="16"/>
              </w:rPr>
              <w:t xml:space="preserve">P    </w:t>
            </w:r>
          </w:p>
          <w:p w14:paraId="7F18F926" w14:textId="1CA963BE" w:rsidR="002D22DD" w:rsidRPr="002D22DD" w:rsidRDefault="002D22DD" w:rsidP="002D22D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Intercept   1.45  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3E4AE0">
              <w:rPr>
                <w:rStyle w:val="HTMLCode"/>
                <w:color w:val="333333"/>
                <w:sz w:val="16"/>
                <w:szCs w:val="16"/>
              </w:rPr>
              <w:t>0.41</w:t>
            </w:r>
            <w:r w:rsidR="00E07B09">
              <w:rPr>
                <w:rStyle w:val="HTMLCode"/>
                <w:color w:val="333333"/>
                <w:sz w:val="16"/>
                <w:szCs w:val="16"/>
              </w:rPr>
              <w:t>-</w:t>
            </w:r>
            <w:r w:rsidR="005A6286">
              <w:rPr>
                <w:rStyle w:val="HTMLCode"/>
                <w:color w:val="333333"/>
                <w:sz w:val="16"/>
                <w:szCs w:val="16"/>
              </w:rPr>
              <w:t>2.50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8954EA">
              <w:rPr>
                <w:rStyle w:val="HTMLCode"/>
                <w:color w:val="333333"/>
                <w:sz w:val="16"/>
                <w:szCs w:val="16"/>
              </w:rPr>
              <w:t xml:space="preserve">  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>0.00</w:t>
            </w:r>
            <w:r w:rsidR="008954EA">
              <w:rPr>
                <w:rStyle w:val="HTMLCode"/>
                <w:color w:val="333333"/>
                <w:sz w:val="16"/>
                <w:szCs w:val="16"/>
              </w:rPr>
              <w:t>9</w:t>
            </w:r>
          </w:p>
          <w:p w14:paraId="7C1B2EF2" w14:textId="29641EEE" w:rsidR="002D22DD" w:rsidRPr="002D22DD" w:rsidRDefault="002D22DD" w:rsidP="002D22D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(Sex)M   </w:t>
            </w:r>
            <w:r w:rsidR="00392F93">
              <w:rPr>
                <w:rStyle w:val="HTMLCode"/>
                <w:color w:val="333333"/>
                <w:sz w:val="16"/>
                <w:szCs w:val="16"/>
              </w:rPr>
              <w:t xml:space="preserve">   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>1.7</w:t>
            </w:r>
            <w:r w:rsidR="00392F93">
              <w:rPr>
                <w:rStyle w:val="HTMLCode"/>
                <w:color w:val="333333"/>
                <w:sz w:val="16"/>
                <w:szCs w:val="16"/>
              </w:rPr>
              <w:t>3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  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0766AC">
              <w:rPr>
                <w:rStyle w:val="HTMLCode"/>
                <w:color w:val="333333"/>
                <w:sz w:val="16"/>
                <w:szCs w:val="16"/>
              </w:rPr>
              <w:t>0.75</w:t>
            </w:r>
            <w:r w:rsidR="00181AA9">
              <w:rPr>
                <w:rStyle w:val="HTMLCode"/>
                <w:color w:val="333333"/>
                <w:sz w:val="16"/>
                <w:szCs w:val="16"/>
              </w:rPr>
              <w:t>-</w:t>
            </w:r>
            <w:r w:rsidR="008960B3">
              <w:rPr>
                <w:rStyle w:val="HTMLCode"/>
                <w:color w:val="333333"/>
                <w:sz w:val="16"/>
                <w:szCs w:val="16"/>
              </w:rPr>
              <w:t>2.71</w:t>
            </w:r>
            <w:r w:rsidR="008B7D39">
              <w:rPr>
                <w:rStyle w:val="HTMLCode"/>
                <w:color w:val="333333"/>
                <w:sz w:val="16"/>
                <w:szCs w:val="16"/>
              </w:rPr>
              <w:t xml:space="preserve">   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0.001  </w:t>
            </w:r>
          </w:p>
          <w:p w14:paraId="39E4FBC4" w14:textId="01035F11" w:rsidR="002D22DD" w:rsidRPr="002D22DD" w:rsidRDefault="002D22DD" w:rsidP="002D22D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proofErr w:type="spellStart"/>
            <w:r w:rsidRPr="002D22DD">
              <w:rPr>
                <w:rStyle w:val="HTMLCode"/>
                <w:color w:val="333333"/>
                <w:sz w:val="16"/>
                <w:szCs w:val="16"/>
              </w:rPr>
              <w:t>Ileum.Villi</w:t>
            </w:r>
            <w:proofErr w:type="spellEnd"/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 3.2</w:t>
            </w:r>
            <w:r w:rsidR="00B33D3A">
              <w:rPr>
                <w:rStyle w:val="HTMLCode"/>
                <w:color w:val="333333"/>
                <w:sz w:val="16"/>
                <w:szCs w:val="16"/>
              </w:rPr>
              <w:t>1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  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4B7F86">
              <w:rPr>
                <w:rStyle w:val="HTMLCode"/>
                <w:color w:val="333333"/>
                <w:sz w:val="16"/>
                <w:szCs w:val="16"/>
              </w:rPr>
              <w:t>1.89</w:t>
            </w:r>
            <w:r w:rsidR="00734ACB">
              <w:rPr>
                <w:rStyle w:val="HTMLCode"/>
                <w:color w:val="333333"/>
                <w:sz w:val="16"/>
                <w:szCs w:val="16"/>
              </w:rPr>
              <w:t>-4.52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AD5908">
              <w:rPr>
                <w:rStyle w:val="HTMLCode"/>
                <w:color w:val="333333"/>
                <w:sz w:val="16"/>
                <w:szCs w:val="16"/>
              </w:rPr>
              <w:t xml:space="preserve">  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AD5908">
              <w:rPr>
                <w:rStyle w:val="HTMLCode"/>
                <w:color w:val="333333"/>
                <w:sz w:val="16"/>
                <w:szCs w:val="16"/>
              </w:rPr>
              <w:t>&lt;0.001</w:t>
            </w:r>
          </w:p>
          <w:p w14:paraId="4C31BF02" w14:textId="77777777" w:rsidR="00B45D93" w:rsidRDefault="002D22DD" w:rsidP="008B6526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r w:rsidRPr="002D22DD">
              <w:rPr>
                <w:rStyle w:val="HTMLCode"/>
                <w:color w:val="333333"/>
                <w:sz w:val="16"/>
                <w:szCs w:val="16"/>
              </w:rPr>
              <w:t>Ileum.BB    -2.19</w:t>
            </w:r>
            <w:r w:rsidR="00AD5908">
              <w:rPr>
                <w:rStyle w:val="HTMLCode"/>
                <w:color w:val="333333"/>
                <w:sz w:val="16"/>
                <w:szCs w:val="16"/>
              </w:rPr>
              <w:t xml:space="preserve"> 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F97305">
              <w:rPr>
                <w:rStyle w:val="HTMLCode"/>
                <w:color w:val="333333"/>
                <w:sz w:val="16"/>
                <w:szCs w:val="16"/>
              </w:rPr>
              <w:t>-3.32</w:t>
            </w:r>
            <w:r w:rsidR="00C30A72">
              <w:rPr>
                <w:rStyle w:val="HTMLCode"/>
                <w:color w:val="333333"/>
                <w:sz w:val="16"/>
                <w:szCs w:val="16"/>
              </w:rPr>
              <w:t>-(-1.06)</w:t>
            </w:r>
            <w:r w:rsidR="005420F2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Pr="002D22DD">
              <w:rPr>
                <w:rStyle w:val="HTMLCode"/>
                <w:color w:val="333333"/>
                <w:sz w:val="16"/>
                <w:szCs w:val="16"/>
              </w:rPr>
              <w:t>0.00</w:t>
            </w:r>
            <w:r w:rsidR="008B6526">
              <w:rPr>
                <w:rStyle w:val="HTMLCode"/>
                <w:color w:val="333333"/>
                <w:sz w:val="16"/>
                <w:szCs w:val="16"/>
              </w:rPr>
              <w:t>1</w:t>
            </w:r>
          </w:p>
          <w:p w14:paraId="1B465E89" w14:textId="504A4479" w:rsidR="007B1254" w:rsidRPr="002413AA" w:rsidRDefault="007B1254" w:rsidP="008B6526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A8F" w14:paraId="003D080A" w14:textId="77777777" w:rsidTr="00D00189">
        <w:tc>
          <w:tcPr>
            <w:tcW w:w="985" w:type="dxa"/>
          </w:tcPr>
          <w:p w14:paraId="6F061E7F" w14:textId="77777777" w:rsidR="00123A8F" w:rsidRDefault="00123A8F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Mallard</w:t>
            </w:r>
          </w:p>
          <w:p w14:paraId="35694244" w14:textId="2EB3212C" w:rsidR="00123A8F" w:rsidRDefault="00123A8F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Ileum</w:t>
            </w:r>
          </w:p>
          <w:p w14:paraId="3A5065DC" w14:textId="4AC8534D" w:rsidR="00DB3CC6" w:rsidRDefault="00DB3CC6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Virus</w:t>
            </w:r>
          </w:p>
          <w:p w14:paraId="4E87770C" w14:textId="02308C77" w:rsidR="002413AA" w:rsidRDefault="00123A8F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iter</w:t>
            </w:r>
          </w:p>
          <w:p w14:paraId="0F425EB6" w14:textId="2EB3212C" w:rsidR="002413AA" w:rsidRDefault="002413AA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0748978E" w14:textId="2EB3212C" w:rsidR="002413AA" w:rsidRDefault="002413AA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7900B0EC" w14:textId="2EB3212C" w:rsidR="002413AA" w:rsidRDefault="002413AA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791AE349" w14:textId="2EB3212C" w:rsidR="002413AA" w:rsidRDefault="002413AA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4C5C1F78" w14:textId="1DBA4370" w:rsidR="002413AA" w:rsidRDefault="002413AA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46D4D760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7B4BD5F8" w14:textId="178E6241" w:rsidR="002413AA" w:rsidRDefault="002413AA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</w:tc>
        <w:tc>
          <w:tcPr>
            <w:tcW w:w="4050" w:type="dxa"/>
          </w:tcPr>
          <w:p w14:paraId="13283488" w14:textId="36F431D2" w:rsidR="00B8133F" w:rsidRPr="00B8133F" w:rsidRDefault="00694325" w:rsidP="00B8133F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r>
              <w:rPr>
                <w:rStyle w:val="HTMLCode"/>
                <w:color w:val="333333"/>
                <w:sz w:val="16"/>
                <w:szCs w:val="16"/>
              </w:rPr>
              <w:t xml:space="preserve">           </w:t>
            </w:r>
            <w:r w:rsidR="00B8133F" w:rsidRPr="00B8133F">
              <w:rPr>
                <w:rStyle w:val="HTMLCode"/>
                <w:color w:val="333333"/>
                <w:sz w:val="16"/>
                <w:szCs w:val="16"/>
              </w:rPr>
              <w:t>Estimate</w:t>
            </w:r>
            <w:r w:rsidR="00F4055A">
              <w:rPr>
                <w:rStyle w:val="HTMLCode"/>
                <w:color w:val="333333"/>
                <w:sz w:val="16"/>
                <w:szCs w:val="16"/>
              </w:rPr>
              <w:t xml:space="preserve">    CI    </w:t>
            </w:r>
            <w:r w:rsidR="00B8133F" w:rsidRPr="00B8133F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3E72CA">
              <w:rPr>
                <w:rStyle w:val="HTMLCode"/>
                <w:color w:val="333333"/>
                <w:sz w:val="16"/>
                <w:szCs w:val="16"/>
              </w:rPr>
              <w:t xml:space="preserve">     </w:t>
            </w:r>
            <w:r w:rsidR="00B8133F" w:rsidRPr="00B8133F">
              <w:rPr>
                <w:rStyle w:val="HTMLCode"/>
                <w:color w:val="333333"/>
                <w:sz w:val="16"/>
                <w:szCs w:val="16"/>
              </w:rPr>
              <w:t xml:space="preserve">P   </w:t>
            </w:r>
          </w:p>
          <w:p w14:paraId="0873FDAE" w14:textId="1C16363A" w:rsidR="00B8133F" w:rsidRPr="00B8133F" w:rsidRDefault="00B8133F" w:rsidP="00B8133F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Intercept   </w:t>
            </w:r>
            <w:r w:rsidR="00A77D65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2.86  </w:t>
            </w:r>
            <w:r w:rsidR="00694325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004399">
              <w:rPr>
                <w:rStyle w:val="HTMLCode"/>
                <w:color w:val="333333"/>
                <w:sz w:val="16"/>
                <w:szCs w:val="16"/>
              </w:rPr>
              <w:t>1.20-</w:t>
            </w:r>
            <w:r w:rsidR="00E17CA5">
              <w:rPr>
                <w:rStyle w:val="HTMLCode"/>
                <w:color w:val="333333"/>
                <w:sz w:val="16"/>
                <w:szCs w:val="16"/>
              </w:rPr>
              <w:t>4.52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  </w:t>
            </w:r>
            <w:r w:rsidR="00694325">
              <w:rPr>
                <w:rStyle w:val="HTMLCode"/>
                <w:color w:val="333333"/>
                <w:sz w:val="16"/>
                <w:szCs w:val="16"/>
              </w:rPr>
              <w:t xml:space="preserve">  </w:t>
            </w:r>
            <w:r w:rsidR="004149E7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>0.001</w:t>
            </w:r>
          </w:p>
          <w:p w14:paraId="64D7BF7F" w14:textId="1B2AFE5A" w:rsidR="00B8133F" w:rsidRPr="00B8133F" w:rsidRDefault="00B8133F" w:rsidP="00B8133F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(Sex)M   </w:t>
            </w:r>
            <w:r w:rsidR="00A10293">
              <w:rPr>
                <w:rStyle w:val="HTMLCode"/>
                <w:color w:val="333333"/>
                <w:sz w:val="16"/>
                <w:szCs w:val="16"/>
              </w:rPr>
              <w:t xml:space="preserve">    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1.36   </w:t>
            </w:r>
            <w:r w:rsidR="000A7FF4">
              <w:rPr>
                <w:rStyle w:val="HTMLCode"/>
                <w:color w:val="333333"/>
                <w:sz w:val="16"/>
                <w:szCs w:val="16"/>
              </w:rPr>
              <w:t>-0.19-2.91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  </w:t>
            </w:r>
            <w:r w:rsidR="000018E4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="004149E7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0.083 </w:t>
            </w:r>
            <w:r w:rsidR="00A10293">
              <w:rPr>
                <w:rStyle w:val="HTMLCode"/>
                <w:color w:val="333333"/>
                <w:sz w:val="16"/>
                <w:szCs w:val="16"/>
              </w:rPr>
              <w:t xml:space="preserve">  </w:t>
            </w:r>
          </w:p>
          <w:p w14:paraId="43DA4952" w14:textId="5B6C8DC6" w:rsidR="00B8133F" w:rsidRPr="00B8133F" w:rsidRDefault="00B8133F" w:rsidP="00B8133F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  <w:proofErr w:type="spellStart"/>
            <w:r w:rsidRPr="00B8133F">
              <w:rPr>
                <w:rStyle w:val="HTMLCode"/>
                <w:color w:val="333333"/>
                <w:sz w:val="16"/>
                <w:szCs w:val="16"/>
              </w:rPr>
              <w:t>Ileum.Villi</w:t>
            </w:r>
            <w:proofErr w:type="spellEnd"/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  3.27   </w:t>
            </w:r>
            <w:r w:rsidR="00C07D4F">
              <w:rPr>
                <w:rStyle w:val="HTMLCode"/>
                <w:color w:val="333333"/>
                <w:sz w:val="16"/>
                <w:szCs w:val="16"/>
              </w:rPr>
              <w:t xml:space="preserve">1.18-5.36    </w:t>
            </w:r>
            <w:r w:rsidR="004149E7">
              <w:rPr>
                <w:rStyle w:val="HTMLCode"/>
                <w:color w:val="333333"/>
                <w:sz w:val="16"/>
                <w:szCs w:val="16"/>
              </w:rPr>
              <w:t xml:space="preserve"> 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>0.00</w:t>
            </w:r>
            <w:r w:rsidR="00C07D4F">
              <w:rPr>
                <w:rStyle w:val="HTMLCode"/>
                <w:color w:val="333333"/>
                <w:sz w:val="16"/>
                <w:szCs w:val="16"/>
              </w:rPr>
              <w:t>4</w:t>
            </w:r>
          </w:p>
          <w:p w14:paraId="283BB4FE" w14:textId="509739CB" w:rsidR="00B8133F" w:rsidRPr="00B8133F" w:rsidRDefault="00B8133F" w:rsidP="00B8133F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color w:val="333333"/>
                <w:sz w:val="16"/>
                <w:szCs w:val="16"/>
              </w:rPr>
            </w:pP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Ileum.BB     -1.93  </w:t>
            </w:r>
            <w:r w:rsidR="00FE2945">
              <w:rPr>
                <w:rStyle w:val="HTMLCode"/>
                <w:color w:val="333333"/>
                <w:sz w:val="16"/>
                <w:szCs w:val="16"/>
              </w:rPr>
              <w:t>-3.73</w:t>
            </w:r>
            <w:r w:rsidR="004149E7">
              <w:rPr>
                <w:rStyle w:val="HTMLCode"/>
                <w:color w:val="333333"/>
                <w:sz w:val="16"/>
                <w:szCs w:val="16"/>
              </w:rPr>
              <w:t>-(-</w:t>
            </w:r>
            <w:r w:rsidR="009773BA">
              <w:rPr>
                <w:rStyle w:val="HTMLCode"/>
                <w:color w:val="333333"/>
                <w:sz w:val="16"/>
                <w:szCs w:val="16"/>
              </w:rPr>
              <w:t>0.14</w:t>
            </w:r>
            <w:r w:rsidR="004149E7">
              <w:rPr>
                <w:rStyle w:val="HTMLCode"/>
                <w:color w:val="333333"/>
                <w:sz w:val="16"/>
                <w:szCs w:val="16"/>
              </w:rPr>
              <w:t>)</w:t>
            </w:r>
            <w:r w:rsidRPr="00B8133F">
              <w:rPr>
                <w:rStyle w:val="HTMLCode"/>
                <w:color w:val="333333"/>
                <w:sz w:val="16"/>
                <w:szCs w:val="16"/>
              </w:rPr>
              <w:t xml:space="preserve"> 0.03</w:t>
            </w:r>
            <w:r w:rsidR="004149E7">
              <w:rPr>
                <w:rStyle w:val="HTMLCode"/>
                <w:color w:val="333333"/>
                <w:sz w:val="16"/>
                <w:szCs w:val="16"/>
              </w:rPr>
              <w:t>6</w:t>
            </w:r>
          </w:p>
          <w:p w14:paraId="275C7FE9" w14:textId="77777777" w:rsidR="00AC2134" w:rsidRPr="00B8133F" w:rsidRDefault="00AC2134" w:rsidP="006634EE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</w:tc>
        <w:tc>
          <w:tcPr>
            <w:tcW w:w="4315" w:type="dxa"/>
          </w:tcPr>
          <w:p w14:paraId="1AAC16C0" w14:textId="1D1177FB" w:rsidR="009972C3" w:rsidRPr="009972C3" w:rsidRDefault="009972C3" w:rsidP="009972C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  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Estimate 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CI 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      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P   </w:t>
            </w:r>
          </w:p>
          <w:p w14:paraId="56F196D8" w14:textId="42348943" w:rsidR="009972C3" w:rsidRPr="009972C3" w:rsidRDefault="009972C3" w:rsidP="009972C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Intercept    2.86    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5F496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.20-</w:t>
            </w:r>
            <w:r w:rsidR="00865D2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4.52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0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2</w:t>
            </w:r>
          </w:p>
          <w:p w14:paraId="0D34C72C" w14:textId="12D764B0" w:rsidR="009972C3" w:rsidRPr="009972C3" w:rsidRDefault="009972C3" w:rsidP="009972C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(Sex)M   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1.36     </w:t>
            </w:r>
            <w:r w:rsidR="008E531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0.19-2.91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CF15D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83</w:t>
            </w:r>
          </w:p>
          <w:p w14:paraId="3CC98946" w14:textId="583B8441" w:rsidR="009972C3" w:rsidRPr="009972C3" w:rsidRDefault="009972C3" w:rsidP="009972C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proofErr w:type="spellStart"/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Ileum.Villi</w:t>
            </w:r>
            <w:proofErr w:type="spellEnd"/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3.27     </w:t>
            </w:r>
            <w:r w:rsidR="0002146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.18-5.36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02146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0</w:t>
            </w:r>
            <w:r w:rsidR="0002146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4</w:t>
            </w:r>
          </w:p>
          <w:p w14:paraId="1AA4154E" w14:textId="52302BA9" w:rsidR="009972C3" w:rsidRPr="009972C3" w:rsidRDefault="009972C3" w:rsidP="009972C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Ileum.BB     -1.93    </w:t>
            </w:r>
            <w:r w:rsidR="0002146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3.</w:t>
            </w:r>
            <w:r w:rsidR="000E1EF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73-(-0.</w:t>
            </w:r>
            <w:r w:rsidR="00276AB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14) </w:t>
            </w:r>
            <w:r w:rsidRPr="009972C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3</w:t>
            </w:r>
            <w:r w:rsidR="00EE707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</w:t>
            </w:r>
          </w:p>
          <w:p w14:paraId="22A3C804" w14:textId="77777777" w:rsidR="00123A8F" w:rsidRPr="009972C3" w:rsidRDefault="00123A8F" w:rsidP="002D22DD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</w:p>
        </w:tc>
      </w:tr>
      <w:tr w:rsidR="0024286E" w14:paraId="41BBC8B4" w14:textId="77777777" w:rsidTr="00AC2134">
        <w:trPr>
          <w:trHeight w:val="3995"/>
        </w:trPr>
        <w:tc>
          <w:tcPr>
            <w:tcW w:w="985" w:type="dxa"/>
          </w:tcPr>
          <w:p w14:paraId="64BF9CF2" w14:textId="2ADAD3D1" w:rsidR="0024286E" w:rsidRDefault="0024286E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lastRenderedPageBreak/>
              <w:t xml:space="preserve">Teal </w:t>
            </w:r>
          </w:p>
          <w:p w14:paraId="24493343" w14:textId="77777777" w:rsidR="00DB3CC6" w:rsidRDefault="0024286E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loaca</w:t>
            </w:r>
          </w:p>
          <w:p w14:paraId="6D19A209" w14:textId="56256024" w:rsidR="00DB3CC6" w:rsidRDefault="00DB3CC6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Swab</w:t>
            </w:r>
          </w:p>
          <w:p w14:paraId="08E18403" w14:textId="044BDAE8" w:rsidR="0024286E" w:rsidRDefault="00DB3CC6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Virus</w:t>
            </w:r>
            <w:r w:rsidR="0024286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</w:p>
          <w:p w14:paraId="00BDB4C9" w14:textId="042B2D4B" w:rsidR="00AC2134" w:rsidRDefault="0024286E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Titer</w:t>
            </w:r>
          </w:p>
          <w:p w14:paraId="461D5BE0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7D8C6C10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085C6C85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2D38B1EE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17E84686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4D98FB23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4224361B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657F60DB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1D7ECAA7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0F1C5A8F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7AEF7951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457245A7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75787DA5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6AA2844C" w14:textId="1DBA4370" w:rsidR="00AC2134" w:rsidRDefault="00AC2134" w:rsidP="35ED95CD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362C6C3F" w14:textId="58CA7976" w:rsidR="0011304B" w:rsidRDefault="0011304B" w:rsidP="00D51FA5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</w:tc>
        <w:tc>
          <w:tcPr>
            <w:tcW w:w="4050" w:type="dxa"/>
          </w:tcPr>
          <w:p w14:paraId="5E116616" w14:textId="0A489EAA" w:rsidR="00741D83" w:rsidRPr="00741D83" w:rsidRDefault="00741D83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      Estimate</w:t>
            </w:r>
            <w:r w:rsidR="003843B5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C33FF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CI        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P    </w:t>
            </w:r>
          </w:p>
          <w:p w14:paraId="5C863EC5" w14:textId="2C65AEF7" w:rsidR="00741D83" w:rsidRPr="00741D83" w:rsidRDefault="00741D83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Intercept  </w:t>
            </w:r>
            <w:r w:rsidR="00F7700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8.3</w:t>
            </w:r>
            <w:r w:rsidR="003843B5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5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CE53DB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F2498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7.</w:t>
            </w:r>
            <w:r w:rsidR="00522C4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50-24.</w:t>
            </w:r>
            <w:r w:rsidR="008F4EBB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20</w:t>
            </w:r>
            <w:r w:rsidR="007E689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D77B7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28</w:t>
            </w:r>
            <w:r w:rsidR="00D77B7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8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</w:p>
          <w:p w14:paraId="2522F12C" w14:textId="188895DF" w:rsidR="00741D83" w:rsidRPr="00741D83" w:rsidRDefault="00741D83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(Sex)M    </w:t>
            </w:r>
            <w:r w:rsidR="00D77B7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-0.60 </w:t>
            </w:r>
            <w:r w:rsidR="00D77B7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3773E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.30-0.09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3773E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8</w:t>
            </w:r>
            <w:r w:rsidR="003B26C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</w:p>
          <w:p w14:paraId="488AE426" w14:textId="53F60DA6" w:rsidR="00741D83" w:rsidRPr="00741D83" w:rsidRDefault="003B26C2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mass</w:t>
            </w:r>
            <w:r w:rsidR="00741D83"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   0.01  </w:t>
            </w:r>
            <w:r w:rsidR="006B5B4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A62C2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</w:t>
            </w:r>
            <w:r w:rsidR="009A4B0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</w:t>
            </w:r>
            <w:r w:rsidR="002171C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-</w:t>
            </w:r>
            <w:r w:rsidR="0077316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</w:t>
            </w:r>
            <w:r w:rsidR="00387010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2</w:t>
            </w:r>
            <w:r w:rsidR="00A7731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  <w:r w:rsidR="00741D83"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0.001</w:t>
            </w:r>
          </w:p>
          <w:p w14:paraId="135F645E" w14:textId="217683EE" w:rsidR="00741D83" w:rsidRPr="00741D83" w:rsidRDefault="00741D83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BCS         -0.8</w:t>
            </w:r>
            <w:r w:rsidR="00A7731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BD13C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.50-(-</w:t>
            </w:r>
            <w:r w:rsidR="00650D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0.12)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23</w:t>
            </w:r>
          </w:p>
          <w:p w14:paraId="3CC99865" w14:textId="5AB00725" w:rsidR="00EF6D57" w:rsidRDefault="00741D83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(group)T3 </w:t>
            </w:r>
            <w:r w:rsidR="00650D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0.1</w:t>
            </w:r>
            <w:r w:rsidR="00650D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2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403EF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0.</w:t>
            </w:r>
            <w:r w:rsidR="00EF6D5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97-0.73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EF6D5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7</w:t>
            </w:r>
            <w:r w:rsidR="00EF6D5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80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</w:p>
          <w:p w14:paraId="2DC2858A" w14:textId="2E0EED6F" w:rsidR="00741D83" w:rsidRPr="00741D83" w:rsidRDefault="00741D83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(group)T5 </w:t>
            </w:r>
            <w:r w:rsidR="00EF6D5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.9</w:t>
            </w:r>
            <w:r w:rsidR="00EF6D5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2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07162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2.67</w:t>
            </w:r>
            <w:r w:rsidR="00F7700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(-</w:t>
            </w:r>
            <w:r w:rsidR="00E8018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.17</w:t>
            </w:r>
            <w:r w:rsidR="00F7700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)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F7700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&lt;0.001</w:t>
            </w:r>
          </w:p>
          <w:p w14:paraId="1A89BE9A" w14:textId="6860A2E9" w:rsidR="00741D83" w:rsidRPr="00741D83" w:rsidRDefault="00741D83" w:rsidP="00741D8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proofErr w:type="spellStart"/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Prox</w:t>
            </w:r>
            <w:r w:rsidR="00707B2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.Crypts</w:t>
            </w:r>
            <w:proofErr w:type="spellEnd"/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-4.8</w:t>
            </w:r>
            <w:r w:rsidR="00707B2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8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AE3DE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2.23</w:t>
            </w:r>
            <w:r w:rsidR="00B4230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2.54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B42304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0.188   </w:t>
            </w:r>
          </w:p>
          <w:p w14:paraId="3161C7A7" w14:textId="2EB3212C" w:rsidR="00741D83" w:rsidRPr="00741D83" w:rsidRDefault="00741D83" w:rsidP="70F4EEB1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Bursa.LS    </w:t>
            </w:r>
            <w:r w:rsidR="00424780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.6</w:t>
            </w:r>
            <w:r w:rsidR="00F4393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AA6A2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0.11-(-3.</w:t>
            </w:r>
            <w:r w:rsidR="00094CC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42)</w:t>
            </w:r>
            <w:r w:rsidRPr="00741D8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0.06</w:t>
            </w:r>
            <w:r w:rsidR="009E178B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4</w:t>
            </w:r>
          </w:p>
          <w:p w14:paraId="1CFE89D0" w14:textId="2EB3212C" w:rsidR="002413AA" w:rsidRDefault="002413AA" w:rsidP="70F4EEB1">
            <w:pPr>
              <w:pStyle w:val="HTMLPreformatted"/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 w:themeFill="background1"/>
              <w:wordWrap w:val="0"/>
              <w:spacing w:after="150"/>
              <w:rPr>
                <w:rStyle w:val="HTMLCode"/>
                <w:color w:val="333333"/>
                <w:sz w:val="16"/>
                <w:szCs w:val="16"/>
              </w:rPr>
            </w:pPr>
          </w:p>
          <w:p w14:paraId="61417929" w14:textId="4035C321" w:rsidR="002413AA" w:rsidRPr="002413AA" w:rsidRDefault="002413AA" w:rsidP="002413AA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I = 95% Confidence Interval, </w:t>
            </w:r>
            <w:r w:rsidRPr="00A3599C">
              <w:rPr>
                <w:rFonts w:ascii="Times New Roman" w:hAnsi="Times New Roman" w:cs="Times New Roman"/>
                <w:sz w:val="16"/>
                <w:szCs w:val="16"/>
              </w:rPr>
              <w:t>BB = brush bor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4315" w:type="dxa"/>
          </w:tcPr>
          <w:p w14:paraId="2C121682" w14:textId="77777777" w:rsidR="00C97297" w:rsidRDefault="00C97297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Estimate Std. Error t value </w:t>
            </w:r>
            <w:proofErr w:type="spellStart"/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Pr</w:t>
            </w:r>
            <w:proofErr w:type="spellEnd"/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(&gt;|t|)    </w:t>
            </w:r>
          </w:p>
          <w:p w14:paraId="392C1E8E" w14:textId="35B1D18F" w:rsidR="00C97297" w:rsidRPr="00C97297" w:rsidRDefault="00C97297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Intercept    </w:t>
            </w:r>
            <w:r w:rsidR="00B01431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8.14</w:t>
            </w:r>
            <w:r w:rsidR="0017134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="00D21A9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5.51-30.77     </w:t>
            </w:r>
            <w:r w:rsidR="00434F2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</w:t>
            </w:r>
            <w:r w:rsidR="00C7049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07</w:t>
            </w:r>
          </w:p>
          <w:p w14:paraId="6C9CF657" w14:textId="2F67846D" w:rsidR="00C97297" w:rsidRPr="00C97297" w:rsidRDefault="00F65E5F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mass</w:t>
            </w:r>
            <w:r w:rsidR="00C97297"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    </w:t>
            </w:r>
            <w:r w:rsidR="00FA48E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1    0.0</w:t>
            </w:r>
            <w:r w:rsidR="00F56F3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1-0.02      </w:t>
            </w:r>
            <w:r w:rsidR="0023693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01</w:t>
            </w:r>
          </w:p>
          <w:p w14:paraId="5CA34FC1" w14:textId="754E5E14" w:rsidR="00C97297" w:rsidRPr="00C97297" w:rsidRDefault="00C97297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BCS          </w:t>
            </w:r>
            <w:r w:rsidR="00094758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0.92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="00B842E1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.5</w:t>
            </w:r>
            <w:r w:rsidR="00CC5986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5</w:t>
            </w:r>
            <w:r w:rsidR="00B842E1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(-0.</w:t>
            </w:r>
            <w:r w:rsidR="00FF106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29</w:t>
            </w:r>
            <w:r w:rsidR="00B842E1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)</w:t>
            </w:r>
            <w:r w:rsidR="003627F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D0018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0</w:t>
            </w:r>
            <w:r w:rsidR="00E1754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</w:t>
            </w:r>
          </w:p>
          <w:p w14:paraId="00378B8A" w14:textId="49FDF647" w:rsidR="00C97297" w:rsidRPr="00C97297" w:rsidRDefault="00C97297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(group)T3  </w:t>
            </w:r>
            <w:r w:rsidR="003627F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0.</w:t>
            </w:r>
            <w:r w:rsidR="00BC254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6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="00B01ED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.</w:t>
            </w:r>
            <w:r w:rsidR="006F560F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44</w:t>
            </w:r>
            <w:r w:rsidR="0069256B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0.</w:t>
            </w:r>
            <w:r w:rsidR="0014552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3</w:t>
            </w:r>
            <w:r w:rsidR="0069256B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D0018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</w:t>
            </w:r>
            <w:r w:rsidR="00ED7FB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99</w:t>
            </w:r>
          </w:p>
          <w:p w14:paraId="6DF0DA3D" w14:textId="091E549C" w:rsidR="00C97297" w:rsidRPr="00C97297" w:rsidRDefault="00C97297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(group)T5  </w:t>
            </w:r>
            <w:r w:rsidR="0013718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</w:t>
            </w:r>
            <w:r w:rsidR="00D30B80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79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="006A75B0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2.</w:t>
            </w:r>
            <w:r w:rsidR="00296FF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47</w:t>
            </w:r>
            <w:r w:rsidR="006A75B0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</w:t>
            </w:r>
            <w:r w:rsidR="00B53B58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(-</w:t>
            </w:r>
            <w:r w:rsidR="00D81EF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.</w:t>
            </w:r>
            <w:r w:rsidR="00296FF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0</w:t>
            </w:r>
            <w:r w:rsidR="00D81EF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) </w:t>
            </w:r>
            <w:r w:rsidR="00D0018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D81EF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&lt;0.001</w:t>
            </w:r>
          </w:p>
          <w:p w14:paraId="15047899" w14:textId="6BD1F66B" w:rsidR="000F3A6D" w:rsidRDefault="00C97297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proofErr w:type="spellStart"/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Prox.</w:t>
            </w:r>
            <w:r w:rsidR="00D81EF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Villi</w:t>
            </w:r>
            <w:proofErr w:type="spellEnd"/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</w:t>
            </w:r>
            <w:r w:rsidR="00970DB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3.55</w:t>
            </w:r>
            <w:r w:rsidR="005155B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</w:t>
            </w:r>
            <w:r w:rsidR="00FB7A8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</w:t>
            </w:r>
            <w:r w:rsidR="0003391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1</w:t>
            </w:r>
            <w:r w:rsidR="00BA5EF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5</w:t>
            </w:r>
            <w:r w:rsidR="00472FC0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</w:t>
            </w:r>
            <w:r w:rsidR="00EB2B4E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7.25</w:t>
            </w:r>
            <w:r w:rsidR="000F3A6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  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</w:t>
            </w:r>
            <w:r w:rsidR="008D393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59</w:t>
            </w:r>
          </w:p>
          <w:p w14:paraId="1387E138" w14:textId="73ABC343" w:rsidR="00D00189" w:rsidRDefault="00C97297" w:rsidP="00C97297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proofErr w:type="spellStart"/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Prox</w:t>
            </w:r>
            <w:r w:rsidR="000F3A6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.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rypts</w:t>
            </w:r>
            <w:proofErr w:type="spellEnd"/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="000F3A6D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</w:t>
            </w:r>
            <w:r w:rsidR="0053572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1.54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 </w:t>
            </w:r>
            <w:r w:rsidR="009E4E9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19.</w:t>
            </w:r>
            <w:r w:rsidR="008A3CB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39</w:t>
            </w:r>
            <w:r w:rsidR="003F265A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-</w:t>
            </w:r>
            <w:r w:rsidR="00C75F0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(-</w:t>
            </w:r>
            <w:r w:rsidR="0076563C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3.</w:t>
            </w:r>
            <w:r w:rsidR="001B684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8</w:t>
            </w:r>
            <w:r w:rsidR="00C75F02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)</w:t>
            </w:r>
            <w:r w:rsidR="00D0018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0.00</w:t>
            </w:r>
            <w:r w:rsidR="007C1ED9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6</w:t>
            </w: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</w:p>
          <w:p w14:paraId="7585BC9A" w14:textId="77777777" w:rsidR="00C014AF" w:rsidRDefault="00C014AF" w:rsidP="009972C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</w:p>
          <w:p w14:paraId="27D216A7" w14:textId="26A15236" w:rsidR="00E20D5B" w:rsidRDefault="00C97297" w:rsidP="009972C3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50"/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</w:pPr>
            <w:r w:rsidRPr="00C97297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</w:t>
            </w:r>
          </w:p>
        </w:tc>
      </w:tr>
    </w:tbl>
    <w:p w14:paraId="1D4AD603" w14:textId="2A0F5034" w:rsidR="002834F9" w:rsidRPr="009656E0" w:rsidRDefault="002834F9" w:rsidP="000A5D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EC81ED" w14:textId="7E56A4F0" w:rsidR="007A442E" w:rsidRPr="00280919" w:rsidRDefault="0028091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14208" behindDoc="0" locked="0" layoutInCell="1" allowOverlap="1" wp14:anchorId="28F4C8FE" wp14:editId="24A5E1A3">
                <wp:simplePos x="0" y="0"/>
                <wp:positionH relativeFrom="column">
                  <wp:posOffset>-10160</wp:posOffset>
                </wp:positionH>
                <wp:positionV relativeFrom="paragraph">
                  <wp:posOffset>495300</wp:posOffset>
                </wp:positionV>
                <wp:extent cx="5905500" cy="4095750"/>
                <wp:effectExtent l="19050" t="19050" r="19050" b="1905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5500" cy="4095750"/>
                          <a:chOff x="0" y="0"/>
                          <a:chExt cx="5905500" cy="4095750"/>
                        </a:xfrm>
                      </wpg:grpSpPr>
                      <pic:pic xmlns:pic="http://schemas.openxmlformats.org/drawingml/2006/picture">
                        <pic:nvPicPr>
                          <pic:cNvPr id="236" name="Picture 2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89" b="4262"/>
                          <a:stretch/>
                        </pic:blipFill>
                        <pic:spPr bwMode="auto">
                          <a:xfrm>
                            <a:off x="0" y="0"/>
                            <a:ext cx="2950210" cy="204787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111" b="4222"/>
                          <a:stretch/>
                        </pic:blipFill>
                        <pic:spPr bwMode="auto">
                          <a:xfrm>
                            <a:off x="2952750" y="0"/>
                            <a:ext cx="2952750" cy="20453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556" b="4222"/>
                          <a:stretch/>
                        </pic:blipFill>
                        <pic:spPr bwMode="auto">
                          <a:xfrm>
                            <a:off x="0" y="2057400"/>
                            <a:ext cx="2947670" cy="20383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333" b="4000"/>
                          <a:stretch/>
                        </pic:blipFill>
                        <pic:spPr bwMode="auto">
                          <a:xfrm>
                            <a:off x="2952750" y="2057400"/>
                            <a:ext cx="2942590" cy="203835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A825BA2" id="Group 4" o:spid="_x0000_s1026" style="position:absolute;margin-left:-.8pt;margin-top:39pt;width:465pt;height:322.5pt;z-index:251614208" coordsize="59055,409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6" o:spid="_x0000_s1027" type="#_x0000_t75" style="position:absolute;width:29502;height:20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" stroked="t" strokecolor="windowText">
                  <v:stroke joinstyle="round"/>
                  <v:imagedata r:id="rId14" o:title="" croptop="7136f" cropbottom="2793f"/>
                  <v:path arrowok="t"/>
                </v:shape>
                <v:shape id="Picture 1" o:spid="_x0000_s1028" type="#_x0000_t75" style="position:absolute;left:29527;width:29528;height:204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" stroked="t" strokecolor="black [3213]">
                  <v:imagedata r:id="rId15" o:title="" croptop="7282f" cropbottom="2767f"/>
                  <v:path arrowok="t"/>
                </v:shape>
                <v:shape id="Picture 2" o:spid="_x0000_s1029" type="#_x0000_t75" style="position:absolute;top:20574;width:29476;height:20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" stroked="t" strokecolor="black [3213]">
                  <v:imagedata r:id="rId16" o:title="" croptop="7573f" cropbottom="2767f"/>
                  <v:path arrowok="t"/>
                </v:shape>
                <v:shape id="Picture 3" o:spid="_x0000_s1030" type="#_x0000_t75" style="position:absolute;left:29527;top:20574;width:29426;height:20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" stroked="t" strokecolor="windowText">
                  <v:stroke joinstyle="round"/>
                  <v:imagedata r:id="rId17" o:title="" croptop="7427f" cropbottom="2621f"/>
                  <v:path arrowok="t"/>
                </v:shape>
                <w10:wrap type="square"/>
              </v:group>
            </w:pict>
          </mc:Fallback>
        </mc:AlternateContent>
      </w:r>
      <w:r w:rsidR="00C46C8B" w:rsidRPr="0028091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esidual </w:t>
      </w:r>
      <w:r w:rsidR="00AF5E95">
        <w:rPr>
          <w:rFonts w:ascii="Times New Roman" w:hAnsi="Times New Roman" w:cs="Times New Roman"/>
          <w:b/>
          <w:bCs/>
          <w:sz w:val="24"/>
          <w:szCs w:val="24"/>
          <w:u w:val="single"/>
        </w:rPr>
        <w:t>p</w:t>
      </w:r>
      <w:r w:rsidR="00C46C8B" w:rsidRPr="00280919">
        <w:rPr>
          <w:rFonts w:ascii="Times New Roman" w:hAnsi="Times New Roman" w:cs="Times New Roman"/>
          <w:b/>
          <w:bCs/>
          <w:sz w:val="24"/>
          <w:szCs w:val="24"/>
          <w:u w:val="single"/>
        </w:rPr>
        <w:t>lots</w:t>
      </w:r>
      <w:r w:rsidR="00AF5E9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or validation metho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80919" w14:paraId="4FC659CB" w14:textId="77777777" w:rsidTr="00280919">
        <w:tc>
          <w:tcPr>
            <w:tcW w:w="9350" w:type="dxa"/>
          </w:tcPr>
          <w:p w14:paraId="031ECDB5" w14:textId="395512FC" w:rsidR="00280919" w:rsidRPr="00280919" w:rsidRDefault="00280919" w:rsidP="002809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lard </w:t>
            </w:r>
            <w:r w:rsidR="00DB3CC6">
              <w:rPr>
                <w:rFonts w:ascii="Times New Roman" w:hAnsi="Times New Roman" w:cs="Times New Roman"/>
              </w:rPr>
              <w:t>cloaca swab virus ti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72840">
              <w:rPr>
                <w:rFonts w:ascii="Times New Roman" w:hAnsi="Times New Roman" w:cs="Times New Roman"/>
              </w:rPr>
              <w:t>–</w:t>
            </w:r>
            <w:r w:rsidR="00850055">
              <w:rPr>
                <w:rFonts w:ascii="Times New Roman" w:hAnsi="Times New Roman" w:cs="Times New Roman"/>
              </w:rPr>
              <w:t xml:space="preserve"> </w:t>
            </w:r>
            <w:r w:rsidR="00872840">
              <w:rPr>
                <w:rFonts w:ascii="Times New Roman" w:hAnsi="Times New Roman" w:cs="Times New Roman"/>
              </w:rPr>
              <w:t xml:space="preserve">QL validation </w:t>
            </w:r>
          </w:p>
        </w:tc>
      </w:tr>
    </w:tbl>
    <w:p w14:paraId="03B39954" w14:textId="2E0A608C" w:rsidR="00687B13" w:rsidRDefault="00687B13"/>
    <w:p w14:paraId="7EE96991" w14:textId="3E771D50" w:rsidR="00E65BB9" w:rsidRPr="00E65BB9" w:rsidRDefault="00E65BB9" w:rsidP="00E65BB9"/>
    <w:p w14:paraId="6AE906A9" w14:textId="784A0290" w:rsidR="00F816F0" w:rsidRDefault="00F816F0" w:rsidP="00E65BB9">
      <w:r>
        <w:lastRenderedPageBreak/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816F0" w14:paraId="3619E847" w14:textId="77777777" w:rsidTr="00F816F0">
        <w:tc>
          <w:tcPr>
            <w:tcW w:w="9350" w:type="dxa"/>
          </w:tcPr>
          <w:p w14:paraId="250E7136" w14:textId="508803CB" w:rsidR="00F816F0" w:rsidRPr="00F816F0" w:rsidRDefault="00F816F0" w:rsidP="00F816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llard </w:t>
            </w:r>
            <w:r w:rsidR="00A531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um </w:t>
            </w:r>
            <w:r w:rsidR="00A5310F">
              <w:rPr>
                <w:rFonts w:ascii="Times New Roman" w:hAnsi="Times New Roman" w:cs="Times New Roman"/>
                <w:sz w:val="24"/>
                <w:szCs w:val="24"/>
              </w:rPr>
              <w:t>virus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r – QL validation</w:t>
            </w:r>
          </w:p>
        </w:tc>
      </w:tr>
    </w:tbl>
    <w:p w14:paraId="32807301" w14:textId="63507294" w:rsidR="00E65BB9" w:rsidRPr="00E65BB9" w:rsidRDefault="00DE170B" w:rsidP="00E65BB9">
      <w:r>
        <w:rPr>
          <w:noProof/>
        </w:rPr>
        <mc:AlternateContent>
          <mc:Choice Requires="wpg">
            <w:drawing>
              <wp:anchor distT="0" distB="0" distL="114300" distR="114300" simplePos="0" relativeHeight="251616256" behindDoc="0" locked="0" layoutInCell="1" allowOverlap="1" wp14:anchorId="766FACB3" wp14:editId="17882172">
                <wp:simplePos x="0" y="0"/>
                <wp:positionH relativeFrom="column">
                  <wp:posOffset>11099</wp:posOffset>
                </wp:positionH>
                <wp:positionV relativeFrom="paragraph">
                  <wp:posOffset>29873</wp:posOffset>
                </wp:positionV>
                <wp:extent cx="5856632" cy="4035452"/>
                <wp:effectExtent l="19050" t="19050" r="10795" b="22225"/>
                <wp:wrapSquare wrapText="bothSides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32" cy="4035452"/>
                          <a:chOff x="0" y="0"/>
                          <a:chExt cx="5856632" cy="4035452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556" b="4444"/>
                          <a:stretch/>
                        </pic:blipFill>
                        <pic:spPr bwMode="auto">
                          <a:xfrm>
                            <a:off x="0" y="0"/>
                            <a:ext cx="2947670" cy="20256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78" b="3778"/>
                          <a:stretch/>
                        </pic:blipFill>
                        <pic:spPr bwMode="auto">
                          <a:xfrm>
                            <a:off x="2949934" y="0"/>
                            <a:ext cx="2905125" cy="202565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874" b="3884"/>
                          <a:stretch/>
                        </pic:blipFill>
                        <pic:spPr bwMode="auto">
                          <a:xfrm>
                            <a:off x="0" y="2027582"/>
                            <a:ext cx="2949575" cy="20078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874" b="3884"/>
                          <a:stretch/>
                        </pic:blipFill>
                        <pic:spPr bwMode="auto">
                          <a:xfrm>
                            <a:off x="2941982" y="2027582"/>
                            <a:ext cx="2914650" cy="20078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7E7117" id="Group 9" o:spid="_x0000_s1026" style="position:absolute;margin-left:.85pt;margin-top:2.35pt;width:461.15pt;height:317.75pt;z-index:251616256" coordsize="58566,403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">
                <v:shape id="Picture 5" o:spid="_x0000_s1027" type="#_x0000_t75" style="position:absolute;width:29476;height:20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" stroked="t" strokecolor="black [3213]">
                  <v:imagedata r:id="rId22" o:title="" croptop="7573f" cropbottom="2912f"/>
                  <v:path arrowok="t"/>
                </v:shape>
                <v:shape id="Picture 6" o:spid="_x0000_s1028" type="#_x0000_t75" style="position:absolute;left:29499;width:29051;height:20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" stroked="t" strokecolor="windowText">
                  <v:stroke joinstyle="round"/>
                  <v:imagedata r:id="rId23" o:title="" croptop="7719f" cropbottom="2476f"/>
                  <v:path arrowok="t"/>
                </v:shape>
                <v:shape id="Picture 7" o:spid="_x0000_s1029" type="#_x0000_t75" style="position:absolute;top:20275;width:29495;height:20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" stroked="t" strokecolor="black [3213]">
                  <v:imagedata r:id="rId24" o:title="" croptop="7782f" cropbottom="2545f"/>
                  <v:path arrowok="t"/>
                </v:shape>
                <v:shape id="Picture 8" o:spid="_x0000_s1030" type="#_x0000_t75" style="position:absolute;left:29419;top:20275;width:29147;height:20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" stroked="t" strokecolor="black [3213]">
                  <v:imagedata r:id="rId25" o:title="" croptop="7782f" cropbottom="2545f"/>
                  <v:path arrowok="t"/>
                </v:shape>
                <w10:wrap type="square"/>
              </v:group>
            </w:pict>
          </mc:Fallback>
        </mc:AlternateContent>
      </w:r>
    </w:p>
    <w:p w14:paraId="1B97C9FC" w14:textId="1C95071D" w:rsidR="00E65BB9" w:rsidRPr="00E65BB9" w:rsidRDefault="00E65BB9" w:rsidP="00E65BB9"/>
    <w:p w14:paraId="2E3F3A15" w14:textId="31601516" w:rsidR="00E65BB9" w:rsidRPr="00E65BB9" w:rsidRDefault="00E65BB9" w:rsidP="00E65BB9"/>
    <w:p w14:paraId="0F2B8937" w14:textId="771DBA5C" w:rsidR="00E65BB9" w:rsidRPr="00E65BB9" w:rsidRDefault="00E65BB9" w:rsidP="00E65BB9"/>
    <w:p w14:paraId="51B99957" w14:textId="41F72F4C" w:rsidR="00E65BB9" w:rsidRPr="00E65BB9" w:rsidRDefault="00E65BB9" w:rsidP="00E65BB9"/>
    <w:p w14:paraId="22A36210" w14:textId="7CD622D1" w:rsidR="00E65BB9" w:rsidRPr="00E65BB9" w:rsidRDefault="00E65BB9" w:rsidP="00E65BB9"/>
    <w:p w14:paraId="1F8F712A" w14:textId="0EDF7553" w:rsidR="00DE170B" w:rsidRDefault="00DE170B" w:rsidP="001B669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E170B" w14:paraId="1D436028" w14:textId="77777777" w:rsidTr="00DE170B">
        <w:tc>
          <w:tcPr>
            <w:tcW w:w="9350" w:type="dxa"/>
          </w:tcPr>
          <w:p w14:paraId="27BD1E62" w14:textId="3D63AF59" w:rsidR="00DE170B" w:rsidRPr="00DE170B" w:rsidRDefault="00DE170B" w:rsidP="00DE1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lue-winged Teal </w:t>
            </w:r>
            <w:r w:rsidR="00DB3CC6">
              <w:rPr>
                <w:rFonts w:ascii="Times New Roman" w:hAnsi="Times New Roman" w:cs="Times New Roman"/>
                <w:sz w:val="24"/>
                <w:szCs w:val="24"/>
              </w:rPr>
              <w:t>cloaca swab virus ti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QL Validation </w:t>
            </w:r>
          </w:p>
        </w:tc>
      </w:tr>
    </w:tbl>
    <w:p w14:paraId="2715E3C5" w14:textId="2BF4DA46" w:rsidR="00E65BB9" w:rsidRPr="00E65BB9" w:rsidRDefault="004E163E" w:rsidP="001B669C">
      <w:r w:rsidRPr="004E163E">
        <w:rPr>
          <w:noProof/>
        </w:rPr>
        <w:drawing>
          <wp:anchor distT="0" distB="0" distL="114300" distR="114300" simplePos="0" relativeHeight="251640832" behindDoc="0" locked="0" layoutInCell="1" allowOverlap="1" wp14:anchorId="47B96CE3" wp14:editId="584FC983">
            <wp:simplePos x="0" y="0"/>
            <wp:positionH relativeFrom="column">
              <wp:posOffset>2968625</wp:posOffset>
            </wp:positionH>
            <wp:positionV relativeFrom="paragraph">
              <wp:posOffset>2073275</wp:posOffset>
            </wp:positionV>
            <wp:extent cx="2954020" cy="2021205"/>
            <wp:effectExtent l="19050" t="19050" r="17780" b="1714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45" b="4071"/>
                    <a:stretch/>
                  </pic:blipFill>
                  <pic:spPr bwMode="auto">
                    <a:xfrm>
                      <a:off x="0" y="0"/>
                      <a:ext cx="2954020" cy="20212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46FB" w:rsidRPr="004B46FB">
        <w:rPr>
          <w:noProof/>
        </w:rPr>
        <w:drawing>
          <wp:anchor distT="0" distB="0" distL="114300" distR="114300" simplePos="0" relativeHeight="251639808" behindDoc="0" locked="0" layoutInCell="1" allowOverlap="1" wp14:anchorId="2D6CBA7B" wp14:editId="71809D40">
            <wp:simplePos x="0" y="0"/>
            <wp:positionH relativeFrom="column">
              <wp:posOffset>34925</wp:posOffset>
            </wp:positionH>
            <wp:positionV relativeFrom="paragraph">
              <wp:posOffset>2072971</wp:posOffset>
            </wp:positionV>
            <wp:extent cx="2933700" cy="2029460"/>
            <wp:effectExtent l="19050" t="19050" r="19050" b="2794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89" b="3706"/>
                    <a:stretch/>
                  </pic:blipFill>
                  <pic:spPr bwMode="auto">
                    <a:xfrm>
                      <a:off x="0" y="0"/>
                      <a:ext cx="2933700" cy="20294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4B71" w:rsidRPr="00D14B71">
        <w:rPr>
          <w:noProof/>
        </w:rPr>
        <w:drawing>
          <wp:anchor distT="0" distB="0" distL="114300" distR="114300" simplePos="0" relativeHeight="251627520" behindDoc="0" locked="0" layoutInCell="1" allowOverlap="1" wp14:anchorId="36D405BC" wp14:editId="66814B5F">
            <wp:simplePos x="0" y="0"/>
            <wp:positionH relativeFrom="column">
              <wp:posOffset>2966720</wp:posOffset>
            </wp:positionH>
            <wp:positionV relativeFrom="paragraph">
              <wp:posOffset>45720</wp:posOffset>
            </wp:positionV>
            <wp:extent cx="2954020" cy="2021205"/>
            <wp:effectExtent l="19050" t="19050" r="17780" b="1714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60" b="4263"/>
                    <a:stretch/>
                  </pic:blipFill>
                  <pic:spPr bwMode="auto">
                    <a:xfrm>
                      <a:off x="0" y="0"/>
                      <a:ext cx="2954020" cy="20212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4B71" w:rsidRPr="00214134">
        <w:rPr>
          <w:noProof/>
        </w:rPr>
        <w:drawing>
          <wp:anchor distT="0" distB="0" distL="114300" distR="114300" simplePos="0" relativeHeight="251637760" behindDoc="0" locked="0" layoutInCell="1" allowOverlap="1" wp14:anchorId="1E8E7FBB" wp14:editId="1EEEAC0B">
            <wp:simplePos x="0" y="0"/>
            <wp:positionH relativeFrom="column">
              <wp:posOffset>33959</wp:posOffset>
            </wp:positionH>
            <wp:positionV relativeFrom="paragraph">
              <wp:posOffset>45085</wp:posOffset>
            </wp:positionV>
            <wp:extent cx="2933700" cy="2021205"/>
            <wp:effectExtent l="19050" t="19050" r="19050" b="1714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60" b="3706"/>
                    <a:stretch/>
                  </pic:blipFill>
                  <pic:spPr bwMode="auto">
                    <a:xfrm>
                      <a:off x="0" y="0"/>
                      <a:ext cx="2933700" cy="20212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14B71" w:rsidRPr="00D14B71">
        <w:t xml:space="preserve"> </w:t>
      </w:r>
    </w:p>
    <w:sectPr w:rsidR="00E65BB9" w:rsidRPr="00E65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A3"/>
    <w:rsid w:val="000018E4"/>
    <w:rsid w:val="00004399"/>
    <w:rsid w:val="00005771"/>
    <w:rsid w:val="00015533"/>
    <w:rsid w:val="00021463"/>
    <w:rsid w:val="0003391D"/>
    <w:rsid w:val="00053D08"/>
    <w:rsid w:val="00054E94"/>
    <w:rsid w:val="0007162C"/>
    <w:rsid w:val="000766AC"/>
    <w:rsid w:val="00084984"/>
    <w:rsid w:val="00090278"/>
    <w:rsid w:val="00094758"/>
    <w:rsid w:val="00094CCD"/>
    <w:rsid w:val="000A1604"/>
    <w:rsid w:val="000A257D"/>
    <w:rsid w:val="000A5DA3"/>
    <w:rsid w:val="000A7FF4"/>
    <w:rsid w:val="000B56AD"/>
    <w:rsid w:val="000C2EF5"/>
    <w:rsid w:val="000D2822"/>
    <w:rsid w:val="000E1EFA"/>
    <w:rsid w:val="000F2ECE"/>
    <w:rsid w:val="000F3A6D"/>
    <w:rsid w:val="0011304B"/>
    <w:rsid w:val="00123A8F"/>
    <w:rsid w:val="001321F8"/>
    <w:rsid w:val="0013718D"/>
    <w:rsid w:val="0014552E"/>
    <w:rsid w:val="0017134C"/>
    <w:rsid w:val="00172CED"/>
    <w:rsid w:val="00181AA9"/>
    <w:rsid w:val="0019561A"/>
    <w:rsid w:val="001A7C42"/>
    <w:rsid w:val="001B1A4A"/>
    <w:rsid w:val="001B669C"/>
    <w:rsid w:val="001B6847"/>
    <w:rsid w:val="001C7661"/>
    <w:rsid w:val="001D0F66"/>
    <w:rsid w:val="001E0923"/>
    <w:rsid w:val="001F64CA"/>
    <w:rsid w:val="00202174"/>
    <w:rsid w:val="00214134"/>
    <w:rsid w:val="002171C9"/>
    <w:rsid w:val="0023693C"/>
    <w:rsid w:val="002413AA"/>
    <w:rsid w:val="0024286E"/>
    <w:rsid w:val="00244CF6"/>
    <w:rsid w:val="002610DB"/>
    <w:rsid w:val="0027151A"/>
    <w:rsid w:val="00274631"/>
    <w:rsid w:val="00276AB3"/>
    <w:rsid w:val="00277CA5"/>
    <w:rsid w:val="00280919"/>
    <w:rsid w:val="002834F9"/>
    <w:rsid w:val="00283962"/>
    <w:rsid w:val="0029440E"/>
    <w:rsid w:val="00296FF2"/>
    <w:rsid w:val="002A4E93"/>
    <w:rsid w:val="002B46B2"/>
    <w:rsid w:val="002C227A"/>
    <w:rsid w:val="002C38A7"/>
    <w:rsid w:val="002D13B7"/>
    <w:rsid w:val="002D22DD"/>
    <w:rsid w:val="002F0779"/>
    <w:rsid w:val="002F7186"/>
    <w:rsid w:val="00330E7E"/>
    <w:rsid w:val="00337302"/>
    <w:rsid w:val="003627FD"/>
    <w:rsid w:val="0037116B"/>
    <w:rsid w:val="00373038"/>
    <w:rsid w:val="0037691B"/>
    <w:rsid w:val="003772F2"/>
    <w:rsid w:val="003773EA"/>
    <w:rsid w:val="003843B5"/>
    <w:rsid w:val="00385B11"/>
    <w:rsid w:val="00387010"/>
    <w:rsid w:val="00392F93"/>
    <w:rsid w:val="003A4BA8"/>
    <w:rsid w:val="003B1669"/>
    <w:rsid w:val="003B2699"/>
    <w:rsid w:val="003B26C2"/>
    <w:rsid w:val="003C0A35"/>
    <w:rsid w:val="003D1104"/>
    <w:rsid w:val="003D645A"/>
    <w:rsid w:val="003E4AE0"/>
    <w:rsid w:val="003E56D3"/>
    <w:rsid w:val="003E72CA"/>
    <w:rsid w:val="003F14DA"/>
    <w:rsid w:val="003F265A"/>
    <w:rsid w:val="003F4E21"/>
    <w:rsid w:val="00402C18"/>
    <w:rsid w:val="00403EF2"/>
    <w:rsid w:val="004149E7"/>
    <w:rsid w:val="00421C35"/>
    <w:rsid w:val="00422AF4"/>
    <w:rsid w:val="00424780"/>
    <w:rsid w:val="00434F26"/>
    <w:rsid w:val="0044018C"/>
    <w:rsid w:val="004470E5"/>
    <w:rsid w:val="00447E3F"/>
    <w:rsid w:val="00457FC4"/>
    <w:rsid w:val="00472FC0"/>
    <w:rsid w:val="004A6E94"/>
    <w:rsid w:val="004B46FB"/>
    <w:rsid w:val="004B7F86"/>
    <w:rsid w:val="004C1477"/>
    <w:rsid w:val="004D7C70"/>
    <w:rsid w:val="004E163E"/>
    <w:rsid w:val="00500B16"/>
    <w:rsid w:val="00501CF0"/>
    <w:rsid w:val="00506568"/>
    <w:rsid w:val="005140BD"/>
    <w:rsid w:val="005155B2"/>
    <w:rsid w:val="00522C47"/>
    <w:rsid w:val="00524932"/>
    <w:rsid w:val="005328F5"/>
    <w:rsid w:val="00535723"/>
    <w:rsid w:val="005420F2"/>
    <w:rsid w:val="005576A6"/>
    <w:rsid w:val="005674E4"/>
    <w:rsid w:val="00571C56"/>
    <w:rsid w:val="005936B3"/>
    <w:rsid w:val="005A6286"/>
    <w:rsid w:val="005B463E"/>
    <w:rsid w:val="005B4EC2"/>
    <w:rsid w:val="005D067D"/>
    <w:rsid w:val="005D5E4E"/>
    <w:rsid w:val="005F496C"/>
    <w:rsid w:val="00623F91"/>
    <w:rsid w:val="006279B0"/>
    <w:rsid w:val="00637A06"/>
    <w:rsid w:val="00641CA8"/>
    <w:rsid w:val="0064462A"/>
    <w:rsid w:val="00650D0F"/>
    <w:rsid w:val="00651714"/>
    <w:rsid w:val="00660E23"/>
    <w:rsid w:val="006634EE"/>
    <w:rsid w:val="00665DBF"/>
    <w:rsid w:val="00666142"/>
    <w:rsid w:val="00687B13"/>
    <w:rsid w:val="0069256B"/>
    <w:rsid w:val="00694325"/>
    <w:rsid w:val="00694B91"/>
    <w:rsid w:val="006A75B0"/>
    <w:rsid w:val="006B3A3A"/>
    <w:rsid w:val="006B5B47"/>
    <w:rsid w:val="006D3B2D"/>
    <w:rsid w:val="006D7B4A"/>
    <w:rsid w:val="006E0603"/>
    <w:rsid w:val="006E59F6"/>
    <w:rsid w:val="006F426D"/>
    <w:rsid w:val="006F560F"/>
    <w:rsid w:val="00700090"/>
    <w:rsid w:val="00700CB8"/>
    <w:rsid w:val="00707B23"/>
    <w:rsid w:val="00734ACB"/>
    <w:rsid w:val="0073548A"/>
    <w:rsid w:val="0073625C"/>
    <w:rsid w:val="00741D83"/>
    <w:rsid w:val="00757F37"/>
    <w:rsid w:val="00762AA4"/>
    <w:rsid w:val="007648D8"/>
    <w:rsid w:val="00764BA5"/>
    <w:rsid w:val="0076563C"/>
    <w:rsid w:val="00767006"/>
    <w:rsid w:val="00771D83"/>
    <w:rsid w:val="0077316D"/>
    <w:rsid w:val="00790C87"/>
    <w:rsid w:val="007A244C"/>
    <w:rsid w:val="007A442E"/>
    <w:rsid w:val="007B1254"/>
    <w:rsid w:val="007B4E85"/>
    <w:rsid w:val="007B667D"/>
    <w:rsid w:val="007C1ED9"/>
    <w:rsid w:val="007D548C"/>
    <w:rsid w:val="007E4EA1"/>
    <w:rsid w:val="007E6899"/>
    <w:rsid w:val="007E7CAA"/>
    <w:rsid w:val="007F730F"/>
    <w:rsid w:val="00836CA4"/>
    <w:rsid w:val="00850055"/>
    <w:rsid w:val="00855745"/>
    <w:rsid w:val="00865D2D"/>
    <w:rsid w:val="008706B4"/>
    <w:rsid w:val="00872840"/>
    <w:rsid w:val="00880660"/>
    <w:rsid w:val="00884D6A"/>
    <w:rsid w:val="00890653"/>
    <w:rsid w:val="00891B7F"/>
    <w:rsid w:val="00893438"/>
    <w:rsid w:val="00894F0A"/>
    <w:rsid w:val="008954EA"/>
    <w:rsid w:val="008960B3"/>
    <w:rsid w:val="00897E52"/>
    <w:rsid w:val="008A29BC"/>
    <w:rsid w:val="008A3CBA"/>
    <w:rsid w:val="008A7732"/>
    <w:rsid w:val="008B6526"/>
    <w:rsid w:val="008B7D39"/>
    <w:rsid w:val="008D0ADC"/>
    <w:rsid w:val="008D393D"/>
    <w:rsid w:val="008D7AA0"/>
    <w:rsid w:val="008E29EF"/>
    <w:rsid w:val="008E531A"/>
    <w:rsid w:val="008F374C"/>
    <w:rsid w:val="008F4EBB"/>
    <w:rsid w:val="00907B05"/>
    <w:rsid w:val="00933407"/>
    <w:rsid w:val="00935A31"/>
    <w:rsid w:val="00945C8E"/>
    <w:rsid w:val="009627AE"/>
    <w:rsid w:val="00964E0A"/>
    <w:rsid w:val="009678BF"/>
    <w:rsid w:val="00970D80"/>
    <w:rsid w:val="00970DB2"/>
    <w:rsid w:val="00973314"/>
    <w:rsid w:val="009773BA"/>
    <w:rsid w:val="00980AA3"/>
    <w:rsid w:val="00987524"/>
    <w:rsid w:val="00990885"/>
    <w:rsid w:val="009972C3"/>
    <w:rsid w:val="009A13ED"/>
    <w:rsid w:val="009A3ED2"/>
    <w:rsid w:val="009A4B06"/>
    <w:rsid w:val="009B4D7B"/>
    <w:rsid w:val="009D5F04"/>
    <w:rsid w:val="009D624E"/>
    <w:rsid w:val="009E178B"/>
    <w:rsid w:val="009E4E92"/>
    <w:rsid w:val="009E579F"/>
    <w:rsid w:val="00A0601E"/>
    <w:rsid w:val="00A10293"/>
    <w:rsid w:val="00A20381"/>
    <w:rsid w:val="00A24BD8"/>
    <w:rsid w:val="00A3599C"/>
    <w:rsid w:val="00A5169E"/>
    <w:rsid w:val="00A5310F"/>
    <w:rsid w:val="00A62C2D"/>
    <w:rsid w:val="00A63282"/>
    <w:rsid w:val="00A7653D"/>
    <w:rsid w:val="00A77314"/>
    <w:rsid w:val="00A77D65"/>
    <w:rsid w:val="00A9627A"/>
    <w:rsid w:val="00A971FA"/>
    <w:rsid w:val="00AA2CAD"/>
    <w:rsid w:val="00AA6A29"/>
    <w:rsid w:val="00AB765E"/>
    <w:rsid w:val="00AC2134"/>
    <w:rsid w:val="00AD5908"/>
    <w:rsid w:val="00AD5EA6"/>
    <w:rsid w:val="00AE1CA0"/>
    <w:rsid w:val="00AE3DEE"/>
    <w:rsid w:val="00AF5E95"/>
    <w:rsid w:val="00B01064"/>
    <w:rsid w:val="00B01431"/>
    <w:rsid w:val="00B01ED7"/>
    <w:rsid w:val="00B119E0"/>
    <w:rsid w:val="00B172CC"/>
    <w:rsid w:val="00B30422"/>
    <w:rsid w:val="00B31CE3"/>
    <w:rsid w:val="00B33D3A"/>
    <w:rsid w:val="00B42304"/>
    <w:rsid w:val="00B45756"/>
    <w:rsid w:val="00B45D93"/>
    <w:rsid w:val="00B53B58"/>
    <w:rsid w:val="00B66DE7"/>
    <w:rsid w:val="00B8133F"/>
    <w:rsid w:val="00B8392E"/>
    <w:rsid w:val="00B842E1"/>
    <w:rsid w:val="00B87B68"/>
    <w:rsid w:val="00B9757D"/>
    <w:rsid w:val="00BA044D"/>
    <w:rsid w:val="00BA4274"/>
    <w:rsid w:val="00BA5EF3"/>
    <w:rsid w:val="00BA65EB"/>
    <w:rsid w:val="00BC254C"/>
    <w:rsid w:val="00BC34C8"/>
    <w:rsid w:val="00BD13C6"/>
    <w:rsid w:val="00BE0174"/>
    <w:rsid w:val="00BE28C4"/>
    <w:rsid w:val="00BE5A50"/>
    <w:rsid w:val="00BF2F34"/>
    <w:rsid w:val="00BF7903"/>
    <w:rsid w:val="00C014AF"/>
    <w:rsid w:val="00C07D4F"/>
    <w:rsid w:val="00C12662"/>
    <w:rsid w:val="00C17866"/>
    <w:rsid w:val="00C30A72"/>
    <w:rsid w:val="00C33FF3"/>
    <w:rsid w:val="00C46C8B"/>
    <w:rsid w:val="00C6606B"/>
    <w:rsid w:val="00C7049C"/>
    <w:rsid w:val="00C71FB8"/>
    <w:rsid w:val="00C75F02"/>
    <w:rsid w:val="00C97297"/>
    <w:rsid w:val="00CA2D79"/>
    <w:rsid w:val="00CA413E"/>
    <w:rsid w:val="00CB207D"/>
    <w:rsid w:val="00CC5986"/>
    <w:rsid w:val="00CD363B"/>
    <w:rsid w:val="00CE53DB"/>
    <w:rsid w:val="00CF15D7"/>
    <w:rsid w:val="00D00189"/>
    <w:rsid w:val="00D01EBE"/>
    <w:rsid w:val="00D05956"/>
    <w:rsid w:val="00D1323B"/>
    <w:rsid w:val="00D14B71"/>
    <w:rsid w:val="00D15347"/>
    <w:rsid w:val="00D174A3"/>
    <w:rsid w:val="00D21A92"/>
    <w:rsid w:val="00D30B80"/>
    <w:rsid w:val="00D403B0"/>
    <w:rsid w:val="00D41D37"/>
    <w:rsid w:val="00D51FA5"/>
    <w:rsid w:val="00D544FB"/>
    <w:rsid w:val="00D631C3"/>
    <w:rsid w:val="00D67B2A"/>
    <w:rsid w:val="00D70034"/>
    <w:rsid w:val="00D77B74"/>
    <w:rsid w:val="00D81EFE"/>
    <w:rsid w:val="00D97D15"/>
    <w:rsid w:val="00DA29BD"/>
    <w:rsid w:val="00DB197A"/>
    <w:rsid w:val="00DB3CC6"/>
    <w:rsid w:val="00DC7105"/>
    <w:rsid w:val="00DC7C07"/>
    <w:rsid w:val="00DD4422"/>
    <w:rsid w:val="00DD4F3C"/>
    <w:rsid w:val="00DE170B"/>
    <w:rsid w:val="00E00D88"/>
    <w:rsid w:val="00E022D9"/>
    <w:rsid w:val="00E07B09"/>
    <w:rsid w:val="00E13819"/>
    <w:rsid w:val="00E17543"/>
    <w:rsid w:val="00E17CA5"/>
    <w:rsid w:val="00E20D5B"/>
    <w:rsid w:val="00E27AAE"/>
    <w:rsid w:val="00E633DD"/>
    <w:rsid w:val="00E65BB9"/>
    <w:rsid w:val="00E67923"/>
    <w:rsid w:val="00E73ECB"/>
    <w:rsid w:val="00E8018C"/>
    <w:rsid w:val="00E92750"/>
    <w:rsid w:val="00EB2B4E"/>
    <w:rsid w:val="00ED3149"/>
    <w:rsid w:val="00ED4A3D"/>
    <w:rsid w:val="00ED5329"/>
    <w:rsid w:val="00ED6D11"/>
    <w:rsid w:val="00ED7FB3"/>
    <w:rsid w:val="00EE7077"/>
    <w:rsid w:val="00EE70F2"/>
    <w:rsid w:val="00EF3494"/>
    <w:rsid w:val="00EF6D57"/>
    <w:rsid w:val="00F02DB6"/>
    <w:rsid w:val="00F038D9"/>
    <w:rsid w:val="00F064BC"/>
    <w:rsid w:val="00F2498D"/>
    <w:rsid w:val="00F2593E"/>
    <w:rsid w:val="00F31B8D"/>
    <w:rsid w:val="00F4055A"/>
    <w:rsid w:val="00F4393C"/>
    <w:rsid w:val="00F55D37"/>
    <w:rsid w:val="00F55FC9"/>
    <w:rsid w:val="00F56F39"/>
    <w:rsid w:val="00F65E5F"/>
    <w:rsid w:val="00F720E1"/>
    <w:rsid w:val="00F77006"/>
    <w:rsid w:val="00F816F0"/>
    <w:rsid w:val="00F95FFC"/>
    <w:rsid w:val="00F97305"/>
    <w:rsid w:val="00FA10E4"/>
    <w:rsid w:val="00FA48E7"/>
    <w:rsid w:val="00FA5E09"/>
    <w:rsid w:val="00FB0E1D"/>
    <w:rsid w:val="00FB7A8C"/>
    <w:rsid w:val="00FE2945"/>
    <w:rsid w:val="00FE7BAF"/>
    <w:rsid w:val="00FF085D"/>
    <w:rsid w:val="00FF106C"/>
    <w:rsid w:val="35ED95CD"/>
    <w:rsid w:val="70F4E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E1C58"/>
  <w15:chartTrackingRefBased/>
  <w15:docId w15:val="{80956823-C827-4698-B89F-DDD77D8D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DA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DA3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D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634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34E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634EE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15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5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533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533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9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" Type="http://schemas.openxmlformats.org/officeDocument/2006/relationships/customXml" Target="../customXml/item3.xml"/><Relationship Id="rId21" Type="http://schemas.openxmlformats.org/officeDocument/2006/relationships/image" Target="media/image12.emf"/><Relationship Id="rId7" Type="http://schemas.openxmlformats.org/officeDocument/2006/relationships/image" Target="media/image1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29" Type="http://schemas.openxmlformats.org/officeDocument/2006/relationships/image" Target="media/image2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openxmlformats.org/officeDocument/2006/relationships/image" Target="media/image15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10" Type="http://schemas.openxmlformats.org/officeDocument/2006/relationships/image" Target="media/image4.emf"/><Relationship Id="rId19" Type="http://schemas.openxmlformats.org/officeDocument/2006/relationships/image" Target="media/image10.emf"/><Relationship Id="rId31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D775452EECC742896273A4514A61B1" ma:contentTypeVersion="8" ma:contentTypeDescription="Create a new document." ma:contentTypeScope="" ma:versionID="6472592b5176a140f1806884106ead1d">
  <xsd:schema xmlns:xsd="http://www.w3.org/2001/XMLSchema" xmlns:xs="http://www.w3.org/2001/XMLSchema" xmlns:p="http://schemas.microsoft.com/office/2006/metadata/properties" xmlns:ns2="302ffe3a-5efb-486f-8943-d4c366b85aea" targetNamespace="http://schemas.microsoft.com/office/2006/metadata/properties" ma:root="true" ma:fieldsID="d721ef40c78ea40d3c3ceb671a23284c" ns2:_="">
    <xsd:import namespace="302ffe3a-5efb-486f-8943-d4c366b85a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ffe3a-5efb-486f-8943-d4c366b85a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1073C9-4FCA-4F81-8915-D2817DA090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2D9AD10-94B4-4456-AA17-92C5060900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2ffe3a-5efb-486f-8943-d4c366b85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07A2D6-F025-4D62-9A93-DB0463E474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olinski</dc:creator>
  <cp:keywords/>
  <dc:description/>
  <cp:lastModifiedBy>Amanda Dolinski</cp:lastModifiedBy>
  <cp:revision>2</cp:revision>
  <dcterms:created xsi:type="dcterms:W3CDTF">2020-04-30T14:46:00Z</dcterms:created>
  <dcterms:modified xsi:type="dcterms:W3CDTF">2020-04-3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D775452EECC742896273A4514A61B1</vt:lpwstr>
  </property>
</Properties>
</file>